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5669D" w14:textId="596A0B9C" w:rsidR="00EB6629" w:rsidRDefault="00BB5C2E" w:rsidP="00EB662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EB6629">
        <w:rPr>
          <w:rFonts w:ascii="Times New Roman" w:hAnsi="Times New Roman" w:cs="Times New Roman"/>
          <w:sz w:val="24"/>
          <w:szCs w:val="24"/>
        </w:rPr>
        <w:t xml:space="preserve"> 1: Descriptive Statistics: Metropolitan Influence Zo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9"/>
        <w:gridCol w:w="1917"/>
        <w:gridCol w:w="2090"/>
        <w:gridCol w:w="1684"/>
      </w:tblGrid>
      <w:tr w:rsidR="00EB6629" w:rsidRPr="00DC7596" w14:paraId="0FD87FEF" w14:textId="77777777" w:rsidTr="00EB6629">
        <w:trPr>
          <w:trHeight w:val="30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E4B36" w14:textId="04715894" w:rsidR="00EB6629" w:rsidRPr="00DC75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8169C" w14:textId="77777777" w:rsidR="00EB6629" w:rsidRPr="00DC75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Case (N=984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816CB" w14:textId="77777777" w:rsidR="00EB6629" w:rsidRPr="00DC75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Control (N=39392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F4575" w14:textId="77777777" w:rsidR="00EB6629" w:rsidRPr="00DC75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Difference</w:t>
            </w:r>
          </w:p>
        </w:tc>
      </w:tr>
      <w:tr w:rsidR="00EB6629" w:rsidRPr="00DC7596" w14:paraId="2CA5AFA6" w14:textId="77777777" w:rsidTr="00EB6629">
        <w:trPr>
          <w:trHeight w:val="300"/>
        </w:trPr>
        <w:tc>
          <w:tcPr>
            <w:tcW w:w="3798" w:type="dxa"/>
            <w:noWrap/>
            <w:hideMark/>
          </w:tcPr>
          <w:p w14:paraId="7FB0B2E9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Metropolitan Influence Zone</w:t>
            </w:r>
          </w:p>
        </w:tc>
        <w:tc>
          <w:tcPr>
            <w:tcW w:w="1980" w:type="dxa"/>
            <w:noWrap/>
            <w:hideMark/>
          </w:tcPr>
          <w:p w14:paraId="38CC929A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B20DE76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noWrap/>
            <w:hideMark/>
          </w:tcPr>
          <w:p w14:paraId="57031767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629" w:rsidRPr="00DC7596" w14:paraId="293281A6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035FD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Urban: POP 1, 500, 000+</w:t>
            </w:r>
          </w:p>
        </w:tc>
        <w:tc>
          <w:tcPr>
            <w:tcW w:w="1980" w:type="dxa"/>
            <w:noWrap/>
            <w:hideMark/>
          </w:tcPr>
          <w:p w14:paraId="7F341E12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3389 (34.41)</w:t>
            </w:r>
          </w:p>
        </w:tc>
        <w:tc>
          <w:tcPr>
            <w:tcW w:w="2160" w:type="dxa"/>
            <w:noWrap/>
            <w:hideMark/>
          </w:tcPr>
          <w:p w14:paraId="0D729FCA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16758 (42.5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8B69E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EB6629" w:rsidRPr="00DC7596" w14:paraId="6395FCD9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48444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Urban: POP 500, 000-1,499, 999</w:t>
            </w:r>
          </w:p>
        </w:tc>
        <w:tc>
          <w:tcPr>
            <w:tcW w:w="1980" w:type="dxa"/>
            <w:noWrap/>
            <w:hideMark/>
          </w:tcPr>
          <w:p w14:paraId="6F72E434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1211 (12.30)</w:t>
            </w:r>
          </w:p>
        </w:tc>
        <w:tc>
          <w:tcPr>
            <w:tcW w:w="2160" w:type="dxa"/>
            <w:noWrap/>
            <w:hideMark/>
          </w:tcPr>
          <w:p w14:paraId="25A989A1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4886 (12.4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28D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B6629" w:rsidRPr="00DC7596" w14:paraId="31C86AE0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1F3F7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Urban: POP 100, 000-499, 999</w:t>
            </w:r>
          </w:p>
        </w:tc>
        <w:tc>
          <w:tcPr>
            <w:tcW w:w="1980" w:type="dxa"/>
            <w:noWrap/>
            <w:hideMark/>
          </w:tcPr>
          <w:p w14:paraId="27C90A1F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2706 (27.48)</w:t>
            </w:r>
          </w:p>
        </w:tc>
        <w:tc>
          <w:tcPr>
            <w:tcW w:w="2160" w:type="dxa"/>
            <w:noWrap/>
            <w:hideMark/>
          </w:tcPr>
          <w:p w14:paraId="6696145C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9850 (25.0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A1B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EB6629" w:rsidRPr="00DC7596" w14:paraId="65558B00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EEA3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Urban: POP 10, 000-99, 999</w:t>
            </w:r>
          </w:p>
        </w:tc>
        <w:tc>
          <w:tcPr>
            <w:tcW w:w="1980" w:type="dxa"/>
            <w:noWrap/>
            <w:hideMark/>
          </w:tcPr>
          <w:p w14:paraId="01A7C633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1016 (10.32)</w:t>
            </w:r>
          </w:p>
        </w:tc>
        <w:tc>
          <w:tcPr>
            <w:tcW w:w="2160" w:type="dxa"/>
            <w:noWrap/>
            <w:hideMark/>
          </w:tcPr>
          <w:p w14:paraId="1C6B440F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3224 (8.1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966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EB6629" w:rsidRPr="00DC7596" w14:paraId="3FE13450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27889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Rural: Strong MIZ</w:t>
            </w:r>
          </w:p>
        </w:tc>
        <w:tc>
          <w:tcPr>
            <w:tcW w:w="1980" w:type="dxa"/>
            <w:noWrap/>
          </w:tcPr>
          <w:p w14:paraId="4896EB13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612 (6.21)</w:t>
            </w:r>
          </w:p>
        </w:tc>
        <w:tc>
          <w:tcPr>
            <w:tcW w:w="2160" w:type="dxa"/>
            <w:noWrap/>
          </w:tcPr>
          <w:p w14:paraId="60C5006E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1972 (5.0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7593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EB6629" w:rsidRPr="00DC7596" w14:paraId="250B29C8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0A579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Rural: Moderate MIZ</w:t>
            </w:r>
          </w:p>
        </w:tc>
        <w:tc>
          <w:tcPr>
            <w:tcW w:w="1980" w:type="dxa"/>
            <w:noWrap/>
          </w:tcPr>
          <w:p w14:paraId="56F8F20A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566 (5.75)</w:t>
            </w:r>
          </w:p>
        </w:tc>
        <w:tc>
          <w:tcPr>
            <w:tcW w:w="2160" w:type="dxa"/>
            <w:noWrap/>
          </w:tcPr>
          <w:p w14:paraId="276A56BB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1856 (4.7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0965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EB6629" w:rsidRPr="00DC7596" w14:paraId="58B6A691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4E9913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Rural: Weak MIZ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3A534951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348 (3.5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283072FB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846 (2.1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7D6C1" w14:textId="77777777" w:rsidR="00EB6629" w:rsidRPr="007B6796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EB6629" w:rsidRPr="00DC7596" w14:paraId="41E9566F" w14:textId="77777777" w:rsidTr="00EB6629">
        <w:trPr>
          <w:trHeight w:val="300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20FD90" w14:textId="7D37CC41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AC64EF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Case (N=8248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A92D1E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Control (N=16496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4C152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Difference</w:t>
            </w:r>
          </w:p>
        </w:tc>
      </w:tr>
      <w:tr w:rsidR="00EB6629" w:rsidRPr="00DC7596" w14:paraId="486F2AD5" w14:textId="77777777" w:rsidTr="00EB6629">
        <w:trPr>
          <w:trHeight w:val="300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A5AC87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Metropolitan Influence Zo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</w:tcPr>
          <w:p w14:paraId="01D88679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</w:tcPr>
          <w:p w14:paraId="6AAB71BF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7A985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629" w:rsidRPr="00DC7596" w14:paraId="02CCDCB9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B0D36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Urban: POP 1, 500, 000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67C6B6AB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28522 (34.5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D5AA73F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70837 (42.9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EFA9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EB6629" w:rsidRPr="00DC7596" w14:paraId="09698A2F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C4CC6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Urban: POP 500, 000-1,499, 9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0C59F7D1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9581 (11.6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7284B3A7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20827 (12.6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FB17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EB6629" w:rsidRPr="00DC7596" w14:paraId="085BFF96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6E4F9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Urban: POP 100, 000-499, 9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24EAEB44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24616 (29.8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63505C21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41597 (25.2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4252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EB6629" w:rsidRPr="00DC7596" w14:paraId="5CA7B171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8CF05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Urban: POP 10, 000-99, 9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6BDACF20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9154 (11.1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448F66F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13187 (7.9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EB3F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EB6629" w:rsidRPr="00DC7596" w14:paraId="7CCC796E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F28EC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ural: Strong MIZ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7FE1BCA6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3686 (4.4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120F211F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8293 (5.0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5CA1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EB6629" w:rsidRPr="00DC7596" w14:paraId="03FD561F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B7536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ural: Moderate MIZ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0EAC6306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3789 (4.5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065F9ED2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6744 (4.0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9643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EB6629" w:rsidRPr="00DC7596" w14:paraId="03FD8DA8" w14:textId="77777777" w:rsidTr="00EB6629"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DD8535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ural: Weak MIZ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</w:tcPr>
          <w:p w14:paraId="554C0098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3132 (3.8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</w:tcPr>
          <w:p w14:paraId="5FBFA5DA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3475 (2.1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A85D8" w14:textId="77777777" w:rsidR="00EB6629" w:rsidRPr="00884398" w:rsidRDefault="00EB6629" w:rsidP="00B31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</w:tbl>
    <w:p w14:paraId="313025DF" w14:textId="77777777" w:rsidR="00EB6629" w:rsidRDefault="00EB6629" w:rsidP="00197FAC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F29AC90" w14:textId="77777777" w:rsidR="00EB6629" w:rsidRDefault="00EB6629" w:rsidP="00197FAC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CCDCDE8" w14:textId="77777777" w:rsidR="00EB6629" w:rsidRDefault="00EB6629" w:rsidP="00197FAC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E60FC99" w14:textId="77777777" w:rsidR="00EB6629" w:rsidRDefault="00EB6629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sz w:val="24"/>
          <w:szCs w:val="24"/>
          <w:lang w:val="en-CA"/>
        </w:rPr>
        <w:br w:type="page"/>
      </w:r>
    </w:p>
    <w:p w14:paraId="09C73FB8" w14:textId="468DEF43" w:rsidR="00B31B2D" w:rsidRPr="00B31B2D" w:rsidRDefault="00BB5C2E" w:rsidP="00B31B2D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eTable</w:t>
      </w:r>
      <w:proofErr w:type="spellEnd"/>
      <w:r w:rsidR="00B31B2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2</w:t>
      </w:r>
      <w:r w:rsidR="00B31B2D" w:rsidRPr="00B31B2D">
        <w:rPr>
          <w:rFonts w:ascii="Times New Roman" w:eastAsia="Calibri" w:hAnsi="Times New Roman" w:cs="Times New Roman"/>
          <w:sz w:val="24"/>
          <w:szCs w:val="24"/>
          <w:lang w:val="en-CA"/>
        </w:rPr>
        <w:t>: Unadjusted bivariate associations between rurality and suicide outcom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08"/>
        <w:gridCol w:w="1832"/>
        <w:gridCol w:w="1870"/>
        <w:gridCol w:w="1870"/>
        <w:gridCol w:w="1870"/>
      </w:tblGrid>
      <w:tr w:rsidR="00B31B2D" w:rsidRPr="00B31B2D" w14:paraId="08DC852D" w14:textId="77777777" w:rsidTr="00B31B2D"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3BE429E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14:paraId="3B28FF6D" w14:textId="100CBF32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: Male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2EDBD762" w14:textId="5C78B58B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: Female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2E29BD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Male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A80C39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Female</w:t>
            </w:r>
          </w:p>
        </w:tc>
      </w:tr>
      <w:tr w:rsidR="00B31B2D" w:rsidRPr="00B31B2D" w14:paraId="21E14CBE" w14:textId="77777777" w:rsidTr="00B31B2D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DB27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tropolitan Influence Zone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468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F1F6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958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BDB8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B2D" w:rsidRPr="00B31B2D" w14:paraId="6528B5AE" w14:textId="77777777" w:rsidTr="00B31B2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B49DD2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1, 500, 000+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7047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3A33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89E1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4B10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31B2D" w:rsidRPr="00B31B2D" w14:paraId="165EF96B" w14:textId="77777777" w:rsidTr="00B31B2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5CEC76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500, 000-1,499, 99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38EA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24 (1.14, 1.3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9D2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19 (1.03, 1.3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AE6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08 (1.04, 1.1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3FD0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20 (1.15, 1.25)</w:t>
            </w:r>
          </w:p>
        </w:tc>
      </w:tr>
      <w:tr w:rsidR="00B31B2D" w:rsidRPr="00B31B2D" w14:paraId="71F7FF77" w14:textId="77777777" w:rsidTr="00B31B2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4934BB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100, 000-499, 99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C77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42 (1.33, 1.5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9A4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20 (1.08, 1.3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01B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40 (1.36, 1.4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2893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53 (1.49, 1.58)</w:t>
            </w:r>
          </w:p>
        </w:tc>
      </w:tr>
      <w:tr w:rsidR="00B31B2D" w:rsidRPr="00B31B2D" w14:paraId="6F7FA742" w14:textId="77777777" w:rsidTr="00B31B2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210604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10, 000-99, 99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75B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65 (1.51, 1.8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FBE1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35 (1.15, 1.5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CD65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74 (1.67, 1.8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8B5B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71 (1.64, 1.79)</w:t>
            </w:r>
          </w:p>
        </w:tc>
      </w:tr>
      <w:tr w:rsidR="00B31B2D" w:rsidRPr="00B31B2D" w14:paraId="5CF6193D" w14:textId="77777777" w:rsidTr="00B31B2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F408C4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: Strong MIZ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18E6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70 (1.52, 1.9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1CC4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16 (0.94, 1.4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5BF9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06 (1.00, 1.1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3E5D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15 (1.09, 1.22)</w:t>
            </w:r>
          </w:p>
        </w:tc>
      </w:tr>
      <w:tr w:rsidR="00B31B2D" w:rsidRPr="00B31B2D" w14:paraId="31B7EBA0" w14:textId="77777777" w:rsidTr="00B31B2D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8331DB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: Moderate MIZ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C62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73 (1.54, 1.9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9E3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0.98 (0.79, 1.2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5679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33 (1.25, 1.4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1F7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46 (1.38, 1.55)</w:t>
            </w:r>
          </w:p>
        </w:tc>
      </w:tr>
      <w:tr w:rsidR="00B31B2D" w:rsidRPr="00B31B2D" w14:paraId="41260EFF" w14:textId="77777777" w:rsidTr="00B31B2D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7395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: Weak MIZ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BF546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2.15 (1.84, 2.5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16149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1.82 (1.41, 2.35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0B38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2.15 (2.00, 2.3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4379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</w:rPr>
              <w:t>2.34 (2.18, 2.51)</w:t>
            </w:r>
          </w:p>
        </w:tc>
      </w:tr>
    </w:tbl>
    <w:p w14:paraId="6C1A36BC" w14:textId="77777777" w:rsidR="00B31B2D" w:rsidRPr="00B31B2D" w:rsidRDefault="00B31B2D" w:rsidP="00B31B2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  <w:sectPr w:rsidR="00B31B2D" w:rsidRPr="00B31B2D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75A5543" w14:textId="77777777" w:rsidR="00880593" w:rsidRDefault="00880593" w:rsidP="00197FAC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  <w:sectPr w:rsidR="00880593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B2ABEE" w14:textId="77E4DEA9" w:rsidR="00197FAC" w:rsidRPr="00197FAC" w:rsidRDefault="00BB5C2E" w:rsidP="00197FAC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eTable</w:t>
      </w:r>
      <w:proofErr w:type="spellEnd"/>
      <w:r w:rsidR="00A44AB7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="00B31B2D">
        <w:rPr>
          <w:rFonts w:ascii="Times New Roman" w:eastAsia="Calibri" w:hAnsi="Times New Roman" w:cs="Times New Roman"/>
          <w:sz w:val="24"/>
          <w:szCs w:val="24"/>
          <w:lang w:val="en-CA"/>
        </w:rPr>
        <w:t>3</w:t>
      </w:r>
      <w:r w:rsidR="00197FAC" w:rsidRPr="00197FAC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: Fully adjusted models using Metropolitan Influence Zones as Exposure </w:t>
      </w:r>
    </w:p>
    <w:tbl>
      <w:tblPr>
        <w:tblStyle w:val="TableGrid1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85"/>
        <w:gridCol w:w="1843"/>
        <w:gridCol w:w="1842"/>
        <w:gridCol w:w="1843"/>
      </w:tblGrid>
      <w:tr w:rsidR="00197FAC" w:rsidRPr="00197FAC" w14:paraId="79A4D2A1" w14:textId="77777777" w:rsidTr="00B31B2D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57A970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0027DB" w14:textId="34114663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Suicide: 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05C742" w14:textId="5C564CB4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Suicide: Fema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BA32D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3DA30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Female</w:t>
            </w:r>
          </w:p>
        </w:tc>
      </w:tr>
      <w:tr w:rsidR="00197FAC" w:rsidRPr="00197FAC" w14:paraId="4C5813D1" w14:textId="77777777" w:rsidTr="00B31B2D">
        <w:tc>
          <w:tcPr>
            <w:tcW w:w="5103" w:type="dxa"/>
            <w:tcBorders>
              <w:top w:val="single" w:sz="4" w:space="0" w:color="auto"/>
            </w:tcBorders>
          </w:tcPr>
          <w:p w14:paraId="4331716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Metropolitan Influence Zon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D98E6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3918E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47C353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11A79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97FAC" w:rsidRPr="00197FAC" w14:paraId="14700467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FD146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Urban: POP 1, 500, 000+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04F80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AC165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EE29DE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CFFED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97FAC" w:rsidRPr="00197FAC" w14:paraId="679952A8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865A0C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Urban: POP 500, 000-1,499, 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0FC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96, 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8B13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0.94, 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470D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73,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9AF5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85. 0.98)</w:t>
            </w:r>
          </w:p>
        </w:tc>
      </w:tr>
      <w:tr w:rsidR="00197FAC" w:rsidRPr="00197FAC" w14:paraId="4349C51A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04E90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Urban: POP 100, 000-499, 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B630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0 (1.10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35FC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79, 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771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 (0.87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F3AA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 (0.99, 1.10)</w:t>
            </w:r>
          </w:p>
        </w:tc>
      </w:tr>
      <w:tr w:rsidR="00197FAC" w:rsidRPr="00197FAC" w14:paraId="424FE459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1B454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Urban: POP 10, 000-99, 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D453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5 (1.29, 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AD4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0.85, 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D59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6 (1.16, 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A753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6 (1.16, 1.36)</w:t>
            </w:r>
          </w:p>
        </w:tc>
      </w:tr>
      <w:tr w:rsidR="00197FAC" w:rsidRPr="00197FAC" w14:paraId="673EDD3E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DF7FFA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Rural: Strong MI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8656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6 (1.53, 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77DF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8 (1.00, 1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8E45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93,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D05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07, 1.33)</w:t>
            </w:r>
          </w:p>
        </w:tc>
      </w:tr>
      <w:tr w:rsidR="00197FAC" w:rsidRPr="00197FAC" w14:paraId="7E65ABDB" w14:textId="77777777" w:rsidTr="00B31B2D">
        <w:trPr>
          <w:trHeight w:val="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1BA778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Rural: Moderate MI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48D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3 (1.58, 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D552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7 (1.00, 1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961B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0.99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409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0 (1.16, 1.45)</w:t>
            </w:r>
          </w:p>
        </w:tc>
      </w:tr>
      <w:tr w:rsidR="00197FAC" w:rsidRPr="00197FAC" w14:paraId="1EE75F79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7EEA0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Rural: Weak MI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863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14 (1.74, 2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E32B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64, 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B7F0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3 (1.49, 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5EBE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5 (1.34, 1.68)</w:t>
            </w:r>
          </w:p>
        </w:tc>
      </w:tr>
      <w:tr w:rsidR="00197FAC" w:rsidRPr="00197FAC" w14:paraId="54262397" w14:textId="77777777" w:rsidTr="00B31B2D">
        <w:tc>
          <w:tcPr>
            <w:tcW w:w="5103" w:type="dxa"/>
          </w:tcPr>
          <w:p w14:paraId="2D46700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44E34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27CF3A9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5DA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9A0428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7FAC" w:rsidRPr="00197FAC" w14:paraId="5D4B16B9" w14:textId="77777777" w:rsidTr="00B31B2D">
        <w:tc>
          <w:tcPr>
            <w:tcW w:w="5103" w:type="dxa"/>
          </w:tcPr>
          <w:p w14:paraId="5630482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A48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3 (1.19, 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E12D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7 (0.95, 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540E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3 (1.33, 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7E1B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1 (1.21, 1.41)</w:t>
            </w:r>
          </w:p>
        </w:tc>
      </w:tr>
      <w:tr w:rsidR="00197FAC" w:rsidRPr="00197FAC" w14:paraId="52716355" w14:textId="77777777" w:rsidTr="00B31B2D">
        <w:tc>
          <w:tcPr>
            <w:tcW w:w="5103" w:type="dxa"/>
          </w:tcPr>
          <w:p w14:paraId="24B3B0F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D3F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 (1.13,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80B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82, 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1E73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0 (1.12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FF0B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1 (1.13, 1.30)</w:t>
            </w:r>
          </w:p>
        </w:tc>
      </w:tr>
      <w:tr w:rsidR="00197FAC" w:rsidRPr="00197FAC" w14:paraId="0E455F45" w14:textId="77777777" w:rsidTr="00B31B2D">
        <w:tc>
          <w:tcPr>
            <w:tcW w:w="5103" w:type="dxa"/>
          </w:tcPr>
          <w:p w14:paraId="62FC941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9F28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3 (1.11, 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D30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81, 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2616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8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08C5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1.03, 1.18)</w:t>
            </w:r>
          </w:p>
        </w:tc>
      </w:tr>
      <w:tr w:rsidR="00197FAC" w:rsidRPr="00197FAC" w14:paraId="3E3563D6" w14:textId="77777777" w:rsidTr="00B31B2D">
        <w:tc>
          <w:tcPr>
            <w:tcW w:w="5103" w:type="dxa"/>
          </w:tcPr>
          <w:p w14:paraId="1664963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4502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96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4495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1 (0.82, 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EED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1.01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060F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5 (0.98, 1.13)</w:t>
            </w:r>
          </w:p>
        </w:tc>
      </w:tr>
      <w:tr w:rsidR="00197FAC" w:rsidRPr="00197FAC" w14:paraId="0FD5BEEF" w14:textId="77777777" w:rsidTr="00B31B2D">
        <w:tc>
          <w:tcPr>
            <w:tcW w:w="5103" w:type="dxa"/>
          </w:tcPr>
          <w:p w14:paraId="2143E83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FD61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357AA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8FB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560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97FAC" w:rsidRPr="00197FAC" w14:paraId="3875E4AF" w14:textId="77777777" w:rsidTr="00B31B2D">
        <w:tc>
          <w:tcPr>
            <w:tcW w:w="5103" w:type="dxa"/>
          </w:tcPr>
          <w:p w14:paraId="160A846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Immigrant statu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8567D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4EE4EF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8571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7911BC6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7FAC" w:rsidRPr="00197FAC" w14:paraId="46302DF0" w14:textId="77777777" w:rsidTr="00B31B2D">
        <w:tc>
          <w:tcPr>
            <w:tcW w:w="5103" w:type="dxa"/>
          </w:tcPr>
          <w:p w14:paraId="1DD2CDA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CBA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BD36B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8CAE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D7B4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197FAC" w:rsidRPr="00197FAC" w14:paraId="5DE24344" w14:textId="77777777" w:rsidTr="00B31B2D">
        <w:tc>
          <w:tcPr>
            <w:tcW w:w="5103" w:type="dxa"/>
          </w:tcPr>
          <w:p w14:paraId="415F187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B7E7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5 (0.48, 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FECF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63,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365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8 (0.63, 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72F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82, 0.95)</w:t>
            </w:r>
          </w:p>
        </w:tc>
      </w:tr>
      <w:tr w:rsidR="00197FAC" w:rsidRPr="00197FAC" w14:paraId="486E0CEB" w14:textId="77777777" w:rsidTr="00B31B2D">
        <w:tc>
          <w:tcPr>
            <w:tcW w:w="5103" w:type="dxa"/>
          </w:tcPr>
          <w:p w14:paraId="4C3B7EF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Refug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905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5 (0.61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5510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1 (0.45, 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DB0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6 (0.67,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87E3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5 (0.91, 1.20)</w:t>
            </w:r>
          </w:p>
        </w:tc>
      </w:tr>
      <w:tr w:rsidR="00197FAC" w:rsidRPr="00197FAC" w14:paraId="4364E609" w14:textId="77777777" w:rsidTr="00B31B2D">
        <w:tc>
          <w:tcPr>
            <w:tcW w:w="5103" w:type="dxa"/>
          </w:tcPr>
          <w:p w14:paraId="40F27B9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C697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96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6954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88,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9B49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95, 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B8A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94, 0.98)</w:t>
            </w:r>
          </w:p>
        </w:tc>
      </w:tr>
      <w:tr w:rsidR="00197FAC" w:rsidRPr="00197FAC" w14:paraId="6451C0E2" w14:textId="77777777" w:rsidTr="00B31B2D">
        <w:tc>
          <w:tcPr>
            <w:tcW w:w="5103" w:type="dxa"/>
          </w:tcPr>
          <w:p w14:paraId="10D9B05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sz w:val="24"/>
                <w:szCs w:val="24"/>
              </w:rPr>
              <w:t>Instab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E3DD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1.07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6305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 (1.18, 1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9B3B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 (1.15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0C7E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14, 1.19)</w:t>
            </w:r>
          </w:p>
        </w:tc>
      </w:tr>
      <w:tr w:rsidR="00197FAC" w:rsidRPr="00197FAC" w14:paraId="27D5A913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F61816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 (ADG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D59E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86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FC45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5 (0.73,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B54D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1.04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3321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 (1.08, 1.19)</w:t>
            </w:r>
          </w:p>
        </w:tc>
      </w:tr>
      <w:tr w:rsidR="00197FAC" w:rsidRPr="00197FAC" w14:paraId="33B7DC01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AC3F60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: Primary Infection (ADG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21FE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 (0.75, 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E544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65, 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271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 (0.92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8EC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93, 1.02)</w:t>
            </w:r>
          </w:p>
        </w:tc>
      </w:tr>
      <w:tr w:rsidR="00197FAC" w:rsidRPr="00197FAC" w14:paraId="12BC0B0B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F7FF44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 (ADG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CA9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4 (1.18, 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11E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1 (1.12, 1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34E8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1.04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7ED0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6, 1.27)</w:t>
            </w:r>
          </w:p>
        </w:tc>
      </w:tr>
      <w:tr w:rsidR="00197FAC" w:rsidRPr="00197FAC" w14:paraId="7E63A0DF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006A0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ime Limited </w:t>
            </w:r>
            <w:proofErr w:type="gramStart"/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:</w:t>
            </w:r>
            <w:proofErr w:type="gramEnd"/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imary Infection (ADG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F8D5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0.98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F234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3 (0.93, 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9CD6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8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14F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1.04, 1.19)</w:t>
            </w:r>
          </w:p>
        </w:tc>
      </w:tr>
      <w:tr w:rsidR="00197FAC" w:rsidRPr="00197FAC" w14:paraId="38FA0D4C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F1F73F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 (ADG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176D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6 (0.74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81BD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68, 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036B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3 (0.75, 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F9B6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84, 0.98)</w:t>
            </w:r>
          </w:p>
        </w:tc>
      </w:tr>
      <w:tr w:rsidR="00197FAC" w:rsidRPr="00197FAC" w14:paraId="3A1B4828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DCE3A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(ADG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EBE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84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21B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84, 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120D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93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07D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 (0.98, 1.15)</w:t>
            </w:r>
          </w:p>
        </w:tc>
      </w:tr>
      <w:tr w:rsidR="00197FAC" w:rsidRPr="00197FAC" w14:paraId="71E21CCF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ABFA1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kely to </w:t>
            </w:r>
            <w:proofErr w:type="gramStart"/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(ADG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990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6, 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3BA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93, 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6246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93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02A4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 (0.99, 1.09)</w:t>
            </w:r>
          </w:p>
        </w:tc>
      </w:tr>
      <w:tr w:rsidR="00197FAC" w:rsidRPr="00197FAC" w14:paraId="755326F2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78348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kely to </w:t>
            </w:r>
            <w:proofErr w:type="gramStart"/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infection (ADG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4C8B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90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5A10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75, 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3D0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84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BA7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1.02, 1.13)</w:t>
            </w:r>
          </w:p>
        </w:tc>
      </w:tr>
      <w:tr w:rsidR="00197FAC" w:rsidRPr="00197FAC" w14:paraId="36048B9E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0A147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 Progressive (ADG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EF6B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8 (1.10, 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7EC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1 (1.17, 2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904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0 (1.14,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9E00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1 (1.06, 1.39)</w:t>
            </w:r>
          </w:p>
        </w:tc>
      </w:tr>
      <w:tr w:rsidR="00197FAC" w:rsidRPr="00197FAC" w14:paraId="533D1689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6CF7C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Stable (ADG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A5CC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6 (0.80,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6A6D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77, 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C8BA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86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6934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85, 0.95)</w:t>
            </w:r>
          </w:p>
        </w:tc>
      </w:tr>
      <w:tr w:rsidR="00197FAC" w:rsidRPr="00197FAC" w14:paraId="5AAEE2EF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96566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hronic Medical: Unstable (ADG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D254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6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AE9C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1 (1.12, 1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870B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 (1.00,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8A6A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1.01, 1.14)</w:t>
            </w:r>
          </w:p>
        </w:tc>
      </w:tr>
      <w:tr w:rsidR="00197FAC" w:rsidRPr="00197FAC" w14:paraId="47C9A34F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44CB7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Stable-Orthopedic (ADG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13A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64,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21C6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50, 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7C6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 (0.43, 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84A5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0 (0.53, 0.69)</w:t>
            </w:r>
          </w:p>
        </w:tc>
      </w:tr>
      <w:tr w:rsidR="00197FAC" w:rsidRPr="00197FAC" w14:paraId="445DE39E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8AD92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ronic Specialty: Stable-Ear, Nose, Throat (ADG13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83A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5 (0.85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BCF3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59, 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6A7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 (0.69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5356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6 (0.73, 1.00)</w:t>
            </w:r>
          </w:p>
        </w:tc>
      </w:tr>
      <w:tr w:rsidR="00197FAC" w:rsidRPr="00197FAC" w14:paraId="516BB120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F1F74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-Stable-Eye (ADG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E7D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0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BBE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68,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4B7E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0.98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12C4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86, 1.08)</w:t>
            </w:r>
          </w:p>
        </w:tc>
      </w:tr>
      <w:tr w:rsidR="00197FAC" w:rsidRPr="00197FAC" w14:paraId="767FEBBC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76E79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Orthopedic (ADG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FC3A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85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1CD2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7 (0.84, 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828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0.96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4265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0.98, 1.28)</w:t>
            </w:r>
          </w:p>
        </w:tc>
      </w:tr>
      <w:tr w:rsidR="00197FAC" w:rsidRPr="00197FAC" w14:paraId="13C1F48D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4838F7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ar, Nose, Throat (ADG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3D85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 (0.03, 3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E809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 (0.03, 31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78FD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03, 36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648C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18, 5.47)</w:t>
            </w:r>
          </w:p>
        </w:tc>
      </w:tr>
      <w:tr w:rsidR="00197FAC" w:rsidRPr="00197FAC" w14:paraId="5265D592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CF700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ye (ADG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8CBB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88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B7D1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0.85, 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B1794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2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4470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86, 1.08)</w:t>
            </w:r>
          </w:p>
        </w:tc>
      </w:tr>
      <w:tr w:rsidR="00197FAC" w:rsidRPr="00197FAC" w14:paraId="3E37EF4F" w14:textId="77777777" w:rsidTr="00B31B2D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7BF2FD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matologic (ADG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F60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 (0.69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F947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73, 1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EE50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 (0.68,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4406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6 (0.72, 0.81)</w:t>
            </w:r>
          </w:p>
        </w:tc>
      </w:tr>
      <w:tr w:rsidR="00197FAC" w:rsidRPr="00197FAC" w14:paraId="58E65E7F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48A83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inor (ADG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26AC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 (1.16,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72E0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6 (1.17, 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D72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9 (1.32, 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0EDF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13, 1.25)</w:t>
            </w:r>
          </w:p>
        </w:tc>
      </w:tr>
      <w:tr w:rsidR="00197FAC" w:rsidRPr="00197FAC" w14:paraId="0B6A2955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408E1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ajor (ADG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51F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0 (1.38, 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558D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9 (1.70, 2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E75E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38 (7.98, 8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E803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7 (10.33, 11.44)</w:t>
            </w:r>
          </w:p>
        </w:tc>
      </w:tr>
      <w:tr w:rsidR="00197FAC" w:rsidRPr="00197FAC" w14:paraId="02DB46EC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069E4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Time Limited, Minor (ADG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F24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5 (1.44, 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165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7 (1.34, 2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CECF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3 (2.14, 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A967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5 (2.19, 2.53)</w:t>
            </w:r>
          </w:p>
        </w:tc>
      </w:tr>
      <w:tr w:rsidR="00197FAC" w:rsidRPr="00197FAC" w14:paraId="1DAE32B1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C9098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Stable (ADG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EE4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7 (3.32, 3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959E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7 (3.53, 4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0EF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67 (3.35, 4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B0DD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0 (6.00, 6.61)</w:t>
            </w:r>
          </w:p>
        </w:tc>
      </w:tr>
      <w:tr w:rsidR="00197FAC" w:rsidRPr="00197FAC" w14:paraId="323482EE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B7E74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Unstable (ADG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ECE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2 (3.30, 3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4103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37 (4.50, 6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E2EA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0 (6.00, 6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1548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6 (6.98, 7.97)</w:t>
            </w:r>
          </w:p>
        </w:tc>
      </w:tr>
      <w:tr w:rsidR="00197FAC" w:rsidRPr="00197FAC" w14:paraId="06A42EF4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FADD1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inor (ADG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BFE1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1.00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FD063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03, 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2E7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6 (1.20,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6916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1.19, 1.30)</w:t>
            </w:r>
          </w:p>
        </w:tc>
      </w:tr>
      <w:tr w:rsidR="00197FAC" w:rsidRPr="00197FAC" w14:paraId="47185CBE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9EBBA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Uncertain (ADG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3B68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1.04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4A96D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0.97, 1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4674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4 (1.27, 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0C5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0 (1.14, 1.26)</w:t>
            </w:r>
          </w:p>
        </w:tc>
      </w:tr>
      <w:tr w:rsidR="00197FAC" w:rsidRPr="00197FAC" w14:paraId="1BA956C6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AB786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ajor (ADG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42A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1.00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081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7 (1.01, 1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FEA0B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1.08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299F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98, 1.08)</w:t>
            </w:r>
          </w:p>
        </w:tc>
      </w:tr>
      <w:tr w:rsidR="00197FAC" w:rsidRPr="00197FAC" w14:paraId="0B3D5F34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2ACB1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etionary (ADG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D61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85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C4D3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85,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B780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85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747E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85, 0.95)</w:t>
            </w:r>
          </w:p>
        </w:tc>
      </w:tr>
      <w:tr w:rsidR="00197FAC" w:rsidRPr="00197FAC" w14:paraId="0F495A12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A070F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 and Reassure (ADG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DBAF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0.88,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B755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63, 1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281D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 (0.68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C39F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9 (0.68, 0.92)</w:t>
            </w:r>
          </w:p>
        </w:tc>
      </w:tr>
      <w:tr w:rsidR="00197FAC" w:rsidRPr="00197FAC" w14:paraId="11F7524C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11459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on/Administrative (ADG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4977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72,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D175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 (0.67, 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79B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74, 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94CE1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74, 0.81)</w:t>
            </w:r>
          </w:p>
        </w:tc>
      </w:tr>
      <w:tr w:rsidR="00197FAC" w:rsidRPr="00197FAC" w14:paraId="3E00CA4A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CD924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gnancy (ADG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285F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2 (1.17, 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ACB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74,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9B8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86,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EBE8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80, 0.96)</w:t>
            </w:r>
          </w:p>
        </w:tc>
      </w:tr>
      <w:tr w:rsidR="00197FAC" w:rsidRPr="00197FAC" w14:paraId="521EDBCA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D5306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gnancy (ADG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6D45C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1 (0.40, 2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DBCB2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54, 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CA219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59, 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8415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 (0.59, 0.70)</w:t>
            </w:r>
          </w:p>
        </w:tc>
      </w:tr>
      <w:tr w:rsidR="00197FAC" w:rsidRPr="00197FAC" w14:paraId="06651E29" w14:textId="77777777" w:rsidTr="00B31B2D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E2BD23" w14:textId="77777777" w:rsidR="00197FAC" w:rsidRPr="00197FAC" w:rsidRDefault="00197FAC" w:rsidP="00197F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7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tal (ADG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E98A6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0.90, 1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2BCDE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 (0.86, 1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48310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4 (1.18, 1.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24E4AA" w14:textId="77777777" w:rsidR="00197FAC" w:rsidRPr="00197FAC" w:rsidRDefault="00197FAC" w:rsidP="00197F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FA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8 (1.21, 1.56)</w:t>
            </w:r>
          </w:p>
        </w:tc>
      </w:tr>
    </w:tbl>
    <w:p w14:paraId="7042BA8C" w14:textId="77777777" w:rsidR="00197FAC" w:rsidRPr="00197FAC" w:rsidRDefault="00197FAC" w:rsidP="00197FA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AFB7AC7" w14:textId="77777777" w:rsidR="00B31B2D" w:rsidRDefault="00B31B2D"/>
    <w:p w14:paraId="2CA2101E" w14:textId="77777777" w:rsidR="00B31B2D" w:rsidRDefault="00B31B2D"/>
    <w:p w14:paraId="605110FC" w14:textId="2761C3EC" w:rsidR="00B31B2D" w:rsidRPr="00B31B2D" w:rsidRDefault="00BB5C2E" w:rsidP="00B31B2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eTable</w:t>
      </w:r>
      <w:proofErr w:type="spellEnd"/>
      <w:r w:rsidR="00B31B2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4</w:t>
      </w:r>
      <w:r w:rsidR="00B31B2D" w:rsidRPr="00B31B2D">
        <w:rPr>
          <w:rFonts w:ascii="Times New Roman" w:eastAsia="Calibri" w:hAnsi="Times New Roman" w:cs="Times New Roman"/>
          <w:sz w:val="24"/>
          <w:szCs w:val="24"/>
          <w:lang w:val="en-CA"/>
        </w:rPr>
        <w:t>: Fully adjusted models using Rurality Index of Ontario as Exposure</w:t>
      </w:r>
    </w:p>
    <w:tbl>
      <w:tblPr>
        <w:tblStyle w:val="TableGrid3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27"/>
        <w:gridCol w:w="1984"/>
        <w:gridCol w:w="1843"/>
        <w:gridCol w:w="1843"/>
      </w:tblGrid>
      <w:tr w:rsidR="00B31B2D" w:rsidRPr="00B31B2D" w14:paraId="625E617B" w14:textId="77777777" w:rsidTr="00B31B2D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105755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72F2ED" w14:textId="61A585C4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: 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DE5F03" w14:textId="2D1D24F0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: Fe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EFEC0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3E9EC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Female</w:t>
            </w:r>
          </w:p>
        </w:tc>
      </w:tr>
      <w:tr w:rsidR="00B31B2D" w:rsidRPr="00B31B2D" w14:paraId="604510E0" w14:textId="77777777" w:rsidTr="00B31B2D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9CE8B1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ity Index of Ontari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B9EDC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EE3ECF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907B63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7E67C8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31B2D" w:rsidRPr="00B31B2D" w14:paraId="200892DB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54A551B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BD7D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BD4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588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92A4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31B2D" w:rsidRPr="00B31B2D" w14:paraId="14F2527C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03F6AEF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mall t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2A6D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5 (1.25, 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7B55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0.93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852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1.09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2173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3 (1.07, 1.19)</w:t>
            </w:r>
          </w:p>
        </w:tc>
      </w:tr>
      <w:tr w:rsidR="00B31B2D" w:rsidRPr="00B31B2D" w14:paraId="08C06BD0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2F5311E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3716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0 (1.49, 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1B6F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0.80, 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4C69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7 (1.24, 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39D2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6 (1.14, 1.39)</w:t>
            </w:r>
          </w:p>
        </w:tc>
      </w:tr>
      <w:tr w:rsidR="00B31B2D" w:rsidRPr="00B31B2D" w14:paraId="2DF3882E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58F4B61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A50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94C5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8C4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04DC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B2D" w:rsidRPr="00B31B2D" w14:paraId="6AE2DD92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72BC26D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406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7 (1.23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924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0.96,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24E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2 (1.32, 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2B41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2 (1.23, 1.42)</w:t>
            </w:r>
          </w:p>
        </w:tc>
      </w:tr>
      <w:tr w:rsidR="00B31B2D" w:rsidRPr="00B31B2D" w14:paraId="2202BB91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1C5B16D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7DFB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7 (1.15, 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D5BE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1 (0.82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5A7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11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987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2 (1.14, 1.31)</w:t>
            </w:r>
          </w:p>
        </w:tc>
      </w:tr>
      <w:tr w:rsidR="00B31B2D" w:rsidRPr="00B31B2D" w14:paraId="386231F3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5DE2808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935C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 (1.12, 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B7E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81,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651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1.07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A22B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1.03, 1.19)</w:t>
            </w:r>
          </w:p>
        </w:tc>
      </w:tr>
      <w:tr w:rsidR="00B31B2D" w:rsidRPr="00B31B2D" w14:paraId="50B8328D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2A231A1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6E0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 (0.95, 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3C64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82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B998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1.01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D4E7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 (0.98, 1.13)</w:t>
            </w:r>
          </w:p>
        </w:tc>
      </w:tr>
      <w:tr w:rsidR="00B31B2D" w:rsidRPr="00B31B2D" w14:paraId="6277C4C2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457826B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E5A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900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596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82E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31B2D" w:rsidRPr="00B31B2D" w14:paraId="1271DBB9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27C42A3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Immigrant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4040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B530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D7FF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2548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B2D" w:rsidRPr="00B31B2D" w14:paraId="26DA2018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3506F46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B66C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3CE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37A5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96C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31B2D" w:rsidRPr="00B31B2D" w14:paraId="109073C7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190DFD6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02E1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2 (0.46, 0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50CF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 (0.62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F73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1 (0.65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BC06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 (0.81, 0.94)</w:t>
            </w:r>
          </w:p>
        </w:tc>
      </w:tr>
      <w:tr w:rsidR="00B31B2D" w:rsidRPr="00B31B2D" w14:paraId="5E171B8C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10B65CA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efug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D57D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 (0.59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EF55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1 (0.46,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0E6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68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E98C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 (0.95, 0.99)</w:t>
            </w:r>
          </w:p>
        </w:tc>
      </w:tr>
      <w:tr w:rsidR="00B31B2D" w:rsidRPr="00B31B2D" w14:paraId="533651D3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3788B83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784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907, 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2917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5 (0.89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31DA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96, 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57C1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 (0.95, 0.99)</w:t>
            </w:r>
          </w:p>
        </w:tc>
      </w:tr>
      <w:tr w:rsidR="00B31B2D" w:rsidRPr="00B31B2D" w14:paraId="2E26E1E4" w14:textId="77777777" w:rsidTr="00B31B2D">
        <w:tc>
          <w:tcPr>
            <w:tcW w:w="4536" w:type="dxa"/>
            <w:tcBorders>
              <w:top w:val="nil"/>
              <w:bottom w:val="nil"/>
            </w:tcBorders>
          </w:tcPr>
          <w:p w14:paraId="65EDF2D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Instabi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98D6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1.07,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3635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1.17,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6EB3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 (1.15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FC1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13, 1.19)</w:t>
            </w:r>
          </w:p>
        </w:tc>
      </w:tr>
      <w:tr w:rsidR="00B31B2D" w:rsidRPr="00B31B2D" w14:paraId="749568D5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B4BD4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 (ADG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CF66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6, 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739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5 (0.73, 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D1FF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1.05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0958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 (1.08, 1.19)</w:t>
            </w:r>
          </w:p>
        </w:tc>
      </w:tr>
      <w:tr w:rsidR="00B31B2D" w:rsidRPr="00B31B2D" w14:paraId="5CF9E2F4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E398D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: Primary Infection (ADG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AFB2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 (0.75,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A2A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65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C20E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92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281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93, 1.02)</w:t>
            </w:r>
          </w:p>
        </w:tc>
      </w:tr>
      <w:tr w:rsidR="00B31B2D" w:rsidRPr="00B31B2D" w14:paraId="7E724A00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849A5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 (ADG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28E9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3 (1.17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528A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2 (1.13, 1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6250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1.04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4F8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7 (1.07, 1.27)</w:t>
            </w:r>
          </w:p>
        </w:tc>
      </w:tr>
      <w:tr w:rsidR="00B31B2D" w:rsidRPr="00B31B2D" w14:paraId="750421D6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8DD40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ime Limited </w:t>
            </w:r>
            <w:proofErr w:type="gramStart"/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:</w:t>
            </w:r>
            <w:proofErr w:type="gramEnd"/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imary Infection (ADG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C6F2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0.98, 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1E1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4 (0.93,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CEF8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8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530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1.04, 1.19)</w:t>
            </w:r>
          </w:p>
        </w:tc>
      </w:tr>
      <w:tr w:rsidR="00B31B2D" w:rsidRPr="00B31B2D" w14:paraId="37C69839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92F6F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 (ADG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550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5 (0.75, 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75B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68,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1BF5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3 (0.75, 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5FA7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84, 0.98)</w:t>
            </w:r>
          </w:p>
        </w:tc>
      </w:tr>
      <w:tr w:rsidR="00B31B2D" w:rsidRPr="00B31B2D" w14:paraId="4BC09C9F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CA993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(ADG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5FE3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84,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69F9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0.85,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5E17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93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84CA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 (0.97, 1.14)</w:t>
            </w:r>
          </w:p>
        </w:tc>
      </w:tr>
      <w:tr w:rsidR="00B31B2D" w:rsidRPr="00B31B2D" w14:paraId="2EE5B039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7455B6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kely to </w:t>
            </w:r>
            <w:proofErr w:type="gramStart"/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(ADG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0378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6, 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E862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93,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DD08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97,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7C2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 (0.99, 1.09)</w:t>
            </w:r>
          </w:p>
        </w:tc>
      </w:tr>
      <w:tr w:rsidR="00B31B2D" w:rsidRPr="00B31B2D" w14:paraId="42C41A05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A63C3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kely to </w:t>
            </w:r>
            <w:proofErr w:type="gramStart"/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infection (ADG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1A9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90, 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7DC5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 (0.75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707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97,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23E1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1.03, 1.13)</w:t>
            </w:r>
          </w:p>
        </w:tc>
      </w:tr>
      <w:tr w:rsidR="00B31B2D" w:rsidRPr="00B31B2D" w14:paraId="65DD83AC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2717B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 Progressive (ADG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5C8E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3 (1.17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544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2 (1.19, 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066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0 (1.15,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472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2 (1.06, 1.39)</w:t>
            </w:r>
          </w:p>
        </w:tc>
      </w:tr>
      <w:tr w:rsidR="00B31B2D" w:rsidRPr="00B31B2D" w14:paraId="5D25B57B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115BE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Stable (ADG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EFDB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5 (0.80,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81ED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9 (0.77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3CAF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 (0.87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F1E2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85, 0.95)</w:t>
            </w:r>
          </w:p>
        </w:tc>
      </w:tr>
      <w:tr w:rsidR="00B31B2D" w:rsidRPr="00B31B2D" w14:paraId="5BC54CEC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B029A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Unstable (ADG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B53D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6, 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682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1 (1.12, 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823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1.00,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9E86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1.01, 1.14)</w:t>
            </w:r>
          </w:p>
        </w:tc>
      </w:tr>
      <w:tr w:rsidR="00B31B2D" w:rsidRPr="00B31B2D" w14:paraId="3D814AD4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24D89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hronic Specialty: Stable-Orthopedic (ADG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176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 (0.64, 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CE8F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51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2330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 (0.43, 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D8C6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0 (0.53, 0.69)</w:t>
            </w:r>
          </w:p>
        </w:tc>
      </w:tr>
      <w:tr w:rsidR="00B31B2D" w:rsidRPr="00B31B2D" w14:paraId="3EE16BC3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206C0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ronic Specialty: Stable-Ear, Nose, Throat (ADG13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D073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 (0.85,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6A3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 (0.59, 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CBF8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 (0.68,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BDEA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6 (0.73, 1.00)</w:t>
            </w:r>
          </w:p>
        </w:tc>
      </w:tr>
      <w:tr w:rsidR="00B31B2D" w:rsidRPr="00B31B2D" w14:paraId="1B5A35CE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8EFE2B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-Stable-Eye (ADG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88BB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90, 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60A5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69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83B7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0.97,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D5DF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85, 1.07)</w:t>
            </w:r>
          </w:p>
        </w:tc>
      </w:tr>
      <w:tr w:rsidR="00B31B2D" w:rsidRPr="00B31B2D" w14:paraId="4BE603C9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CEE35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Orthopedic (ADG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49A1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85, 1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70B4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 (0.85, 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8E78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0.97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0C1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0.98, 1.28)</w:t>
            </w:r>
          </w:p>
        </w:tc>
      </w:tr>
      <w:tr w:rsidR="00B31B2D" w:rsidRPr="00B31B2D" w14:paraId="784299F3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2C1FE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ar, Nose, Throat (ADG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060E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03, 30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2F13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764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03, 34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2E54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 (0.18, 5.61)</w:t>
            </w:r>
          </w:p>
        </w:tc>
      </w:tr>
      <w:tr w:rsidR="00B31B2D" w:rsidRPr="00B31B2D" w14:paraId="3EE188B2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18FDB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ye (ADG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A286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2 (0.88, 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BA5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0.86, 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305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2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1658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86, 1.06)</w:t>
            </w:r>
          </w:p>
        </w:tc>
      </w:tr>
      <w:tr w:rsidR="00B31B2D" w:rsidRPr="00B31B2D" w14:paraId="6503DD1B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45F08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matologic (ADG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9390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6 (0.68, 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E384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 (0.72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2017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 (0.68,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0DD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6 (0.71, 0.80)</w:t>
            </w:r>
          </w:p>
        </w:tc>
      </w:tr>
      <w:tr w:rsidR="00B31B2D" w:rsidRPr="00B31B2D" w14:paraId="4AC06755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463E6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inor (ADG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40CD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6 (1.16, 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984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6 (1.17, 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99F6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9 (1.32, 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5F0B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13, 1.25)</w:t>
            </w:r>
          </w:p>
        </w:tc>
      </w:tr>
      <w:tr w:rsidR="00B31B2D" w:rsidRPr="00B31B2D" w14:paraId="0127F73D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49135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ajor (ADG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431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1(1.39, 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F2A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8 (1.69, 2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7A3D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31 (7.91, 8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571B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7 (10.33, 11.43)</w:t>
            </w:r>
          </w:p>
        </w:tc>
      </w:tr>
      <w:tr w:rsidR="00B31B2D" w:rsidRPr="00B31B2D" w14:paraId="47598CA7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544816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Time Limited, Minor (ADG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26A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6 (1.46, 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7EE8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6 (1.33, 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70E3B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2 (2.13, 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CF1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5 (2.19, 2.53)</w:t>
            </w:r>
          </w:p>
        </w:tc>
      </w:tr>
      <w:tr w:rsidR="00B31B2D" w:rsidRPr="00B31B2D" w14:paraId="4A9A6027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75B57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Stable (ADG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F650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5 (3.31, 3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4A73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9 (3.55, 4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00715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65 (4.43, 4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C6E2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29 (6.00, 6.60)</w:t>
            </w:r>
          </w:p>
        </w:tc>
      </w:tr>
      <w:tr w:rsidR="00B31B2D" w:rsidRPr="00B31B2D" w14:paraId="6BBD3C50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67826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Unstable (ADG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434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9 (3.27, 3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9A12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32 (4.46, 6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7B77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9 (6.00, 6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2539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5 (6.98, 7.96)</w:t>
            </w:r>
          </w:p>
        </w:tc>
      </w:tr>
      <w:tr w:rsidR="00B31B2D" w:rsidRPr="00B31B2D" w14:paraId="34F43ED5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BFCA7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inor (ADG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7056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1.00, 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6456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 (1.03, 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0B71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6 (1.20,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C15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1.18, 1.30)</w:t>
            </w:r>
          </w:p>
        </w:tc>
      </w:tr>
      <w:tr w:rsidR="00B31B2D" w:rsidRPr="00B31B2D" w14:paraId="21E3246A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91B354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Uncertain (ADG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73AE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1.04, 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BC1E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2 (0.96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A84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4 (1.28, 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9C04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0 (1.15, 1.26)</w:t>
            </w:r>
          </w:p>
        </w:tc>
      </w:tr>
      <w:tr w:rsidR="00B31B2D" w:rsidRPr="00B31B2D" w14:paraId="3BD088CB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1F8B33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ajor (ADG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8A4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0.99, 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9F04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7 (1.01,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3F67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5 (1.08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F3D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98, 1.08)</w:t>
            </w:r>
          </w:p>
        </w:tc>
      </w:tr>
      <w:tr w:rsidR="00B31B2D" w:rsidRPr="00B31B2D" w14:paraId="527C6DB4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1CB4E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etionary (ADG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D87D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86, 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F1EE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85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2836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 (0.85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7D25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85, 0.95)</w:t>
            </w:r>
          </w:p>
        </w:tc>
      </w:tr>
      <w:tr w:rsidR="00B31B2D" w:rsidRPr="00B31B2D" w14:paraId="0EC64D20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896B0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 and Reassure (ADG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BE72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0.89, 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77F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63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66D8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 (0.67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3F1F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 (0.69, 0.93)</w:t>
            </w:r>
          </w:p>
        </w:tc>
      </w:tr>
      <w:tr w:rsidR="00B31B2D" w:rsidRPr="00B31B2D" w14:paraId="050F7DB2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889878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on/Administrative (ADG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17479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 (0.72, 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E40C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 (0.67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76DF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9 (0.75, 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1FFD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 (0.74, 0.81)</w:t>
            </w:r>
          </w:p>
        </w:tc>
      </w:tr>
      <w:tr w:rsidR="00B31B2D" w:rsidRPr="00B31B2D" w14:paraId="450D05EA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55D2CE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gnancy (ADG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50B1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3 (1.17,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66A0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 (0.74, 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EB39C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5 (0.85,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4781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 (0.79, 0.96)</w:t>
            </w:r>
          </w:p>
        </w:tc>
      </w:tr>
      <w:tr w:rsidR="00B31B2D" w:rsidRPr="00B31B2D" w14:paraId="0E8089D1" w14:textId="77777777" w:rsidTr="00B31B2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A8CB22" w14:textId="77777777" w:rsidR="00B31B2D" w:rsidRPr="00B31B2D" w:rsidRDefault="00B31B2D" w:rsidP="00B31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gnancy (ADG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5AB20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1 (0.40, 2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2A0F4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54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55833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0.59, 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9922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</w:tr>
      <w:tr w:rsidR="00B31B2D" w:rsidRPr="00B31B2D" w14:paraId="23F5C9BC" w14:textId="77777777" w:rsidTr="00B31B2D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3CFF1" w14:textId="77777777" w:rsidR="00B31B2D" w:rsidRPr="00B31B2D" w:rsidRDefault="00B31B2D" w:rsidP="00B31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B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tal (ADG3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BD5986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0.91, 1.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201EA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0.85, 1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44D69F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6 (1.20, 1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A5618" w14:textId="77777777" w:rsidR="00B31B2D" w:rsidRPr="00B31B2D" w:rsidRDefault="00B31B2D" w:rsidP="00B31B2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9 (1.23, 1.58)</w:t>
            </w:r>
          </w:p>
        </w:tc>
      </w:tr>
    </w:tbl>
    <w:p w14:paraId="2749042B" w14:textId="77777777" w:rsidR="00B31B2D" w:rsidRPr="00B31B2D" w:rsidRDefault="00B31B2D" w:rsidP="00B31B2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3731BB6A" w14:textId="77777777" w:rsidR="00DC7434" w:rsidRDefault="00DC7434">
      <w:r>
        <w:br w:type="page"/>
      </w:r>
    </w:p>
    <w:p w14:paraId="09EFAA87" w14:textId="7945810E" w:rsidR="00DC7434" w:rsidRPr="00DC7434" w:rsidRDefault="00BB5C2E" w:rsidP="00DC743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eTable</w:t>
      </w:r>
      <w:proofErr w:type="spellEnd"/>
      <w:r w:rsidR="00A44AB7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5</w:t>
      </w:r>
      <w:r w:rsidR="00DC7434" w:rsidRPr="00DC7434">
        <w:rPr>
          <w:rFonts w:ascii="Times New Roman" w:eastAsia="Calibri" w:hAnsi="Times New Roman" w:cs="Times New Roman"/>
          <w:sz w:val="24"/>
          <w:szCs w:val="24"/>
          <w:lang w:val="en-CA"/>
        </w:rPr>
        <w:t>: Sensitivity Analysis: Comparison of Adjusted Point Estimates Over Time</w:t>
      </w:r>
    </w:p>
    <w:tbl>
      <w:tblPr>
        <w:tblStyle w:val="TableGrid4"/>
        <w:tblpPr w:leftFromText="180" w:rightFromText="180" w:vertAnchor="text" w:horzAnchor="margin" w:tblpY="99"/>
        <w:tblW w:w="12333" w:type="dxa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DC7434" w:rsidRPr="00DC7434" w14:paraId="75123C20" w14:textId="77777777" w:rsidTr="00720486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A6DA86D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E33DF4" w14:textId="147C737D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Suicide: Male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CCAA1D" w14:textId="03C9C762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Suicide: Female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A6C06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Male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2EF24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Female</w:t>
            </w:r>
          </w:p>
        </w:tc>
      </w:tr>
      <w:tr w:rsidR="00DC7434" w:rsidRPr="00DC7434" w14:paraId="481F247D" w14:textId="77777777" w:rsidTr="0072048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994C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Time Period</w:t>
            </w:r>
          </w:p>
          <w:p w14:paraId="39EC972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(Early=dates before median index date)</w:t>
            </w:r>
            <w:r w:rsidRPr="00DC743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1"/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F108D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ACE35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5B10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62BD8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CDB6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ADC4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0ACE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5634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ent</w:t>
            </w:r>
          </w:p>
        </w:tc>
      </w:tr>
      <w:tr w:rsidR="00DC7434" w:rsidRPr="00DC7434" w14:paraId="022105DC" w14:textId="77777777" w:rsidTr="00720486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7ACF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tropolitan Influence Zo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48775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D5EA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533F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84C6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7C438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3FA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ADDE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01C7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7434" w:rsidRPr="00DC7434" w14:paraId="50160110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EA695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Urban: POP 1, 500, 000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0795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8DB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E3E6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34A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2DD37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AD4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4859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57F6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C7434" w:rsidRPr="00DC7434" w14:paraId="67C78306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33B0C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Urban: POP 500, 000-1,499, 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2C18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 (0.89,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81BA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0 (0.94,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9E946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 (0.80, 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1C3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0.94, 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13DA6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 (0.66, 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6C57A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 (0.74,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875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 (0.81, 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E693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 (0.84, 1.02)</w:t>
            </w:r>
          </w:p>
        </w:tc>
      </w:tr>
      <w:tr w:rsidR="00DC7434" w:rsidRPr="00DC7434" w14:paraId="5E778AF0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FA7CC8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Urban: POP 100, 000-499, 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1EB5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7 (1.04, 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D09D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2 (1.08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7CA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5 (0.66, 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D328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81, 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89F6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89,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1743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 (0.81,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33CC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 (0.92, 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EF12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 (0.99, 1.16)</w:t>
            </w:r>
          </w:p>
        </w:tc>
      </w:tr>
      <w:tr w:rsidR="00DC7434" w:rsidRPr="00DC7434" w14:paraId="0AB041DE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1A047D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Urban: POP 10, 000-99, 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AE716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4 (1.13, 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E8E5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8 (1.33, 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71F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9 (0.55, 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8D6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2 (1.01, 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FFBB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2 (1.18, 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757E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07, 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4A91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1.31, 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6AAB8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8 (1.14, 1.43)</w:t>
            </w:r>
          </w:p>
        </w:tc>
      </w:tr>
      <w:tr w:rsidR="00DC7434" w:rsidRPr="00DC7434" w14:paraId="06811DD2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DBA03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Rural: Strong MI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2B28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3 (1.34, 1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A7AD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3 (1.58, 2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6833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7 (0.89, 2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706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0 (0.92, 2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31D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89, 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08F1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3 (0.89,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EABB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1 (1.13, 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779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0.93, 1.26)</w:t>
            </w:r>
          </w:p>
        </w:tc>
      </w:tr>
      <w:tr w:rsidR="00DC7434" w:rsidRPr="00DC7434" w14:paraId="636D0765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61A57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Rural: Moderate MI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62F4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4 (1.59, 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CD1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1 (1.39, 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FA1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 (0.74, 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81F7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6 (0.99, 2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AED8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3 (1.06, 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7CFE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 (0.84, 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EB12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1 (1.13, 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FB4E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9 (1.10, 1.35)</w:t>
            </w:r>
          </w:p>
        </w:tc>
      </w:tr>
      <w:tr w:rsidR="00DC7434" w:rsidRPr="00DC7434" w14:paraId="780B5D01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C18DF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Rural: Weak MI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072F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3 (1.29, 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6F14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1 (2.02, 3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212B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1 (0.51, 2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4067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 (0.55, 2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C7DD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8 (1.28, 1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51C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2 (1.56, 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5B05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4 (1.08, 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BD37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3 (1.23, 1.91)</w:t>
            </w:r>
          </w:p>
        </w:tc>
      </w:tr>
      <w:tr w:rsidR="00DC7434" w:rsidRPr="00DC7434" w14:paraId="7A17C966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FBF01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urality Index of Ontar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67E9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357B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836A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4BF1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22BD5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6044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FCE1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1690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7434" w:rsidRPr="00DC7434" w14:paraId="70882C20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96384D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Urban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D1B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468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E3B21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4BC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5A4B76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DBC9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9CF92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CC32C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C7434" w:rsidRPr="00DC7434" w14:paraId="2EE271BC" w14:textId="77777777" w:rsidTr="007204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11A9D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Small t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E157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3 (1.20, 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B61EE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9 (1.24, 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8DB8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 (0.76,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A8B7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3 (0.98, 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4D0EF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9 (1.10,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03AF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1 (1.03, 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2DCEA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 (1.08,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1C5E9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 (1.01, 1.18)</w:t>
            </w:r>
          </w:p>
        </w:tc>
      </w:tr>
      <w:tr w:rsidR="00DC7434" w:rsidRPr="00DC7434" w14:paraId="0EDB2217" w14:textId="77777777" w:rsidTr="0072048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1F6F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C2803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0 (1.42, 2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F7E37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0 (1.41, 2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E270B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 (0.59, 1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CB088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0.83, 1.8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D1B96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1 (1.15, 1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81C97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3 (1.25, 1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D9130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9 (1.12, 1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67D174" w14:textId="77777777" w:rsidR="00DC7434" w:rsidRPr="00DC7434" w:rsidRDefault="00DC7434" w:rsidP="00DC74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4 (1.08, 1.42)</w:t>
            </w:r>
          </w:p>
        </w:tc>
      </w:tr>
    </w:tbl>
    <w:p w14:paraId="07B782C2" w14:textId="77777777" w:rsidR="00DC7434" w:rsidRPr="00DC7434" w:rsidRDefault="00DC7434" w:rsidP="00DC743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61FFB02" w14:textId="77777777" w:rsidR="00DC7434" w:rsidRPr="00DC7434" w:rsidRDefault="00DC7434" w:rsidP="00DC743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DC7434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p w14:paraId="33ED4DD9" w14:textId="77777777" w:rsidR="00B31B2D" w:rsidRDefault="00B31B2D"/>
    <w:p w14:paraId="31D05AAB" w14:textId="77777777" w:rsidR="00DC7434" w:rsidRDefault="00DC7434"/>
    <w:p w14:paraId="21332DFC" w14:textId="77777777" w:rsidR="00DC7434" w:rsidRDefault="00DC7434"/>
    <w:p w14:paraId="4377EA8C" w14:textId="77777777" w:rsidR="00DC7434" w:rsidRDefault="00DC7434"/>
    <w:p w14:paraId="6A6DDA11" w14:textId="77777777" w:rsidR="00DC7434" w:rsidRDefault="00DC7434"/>
    <w:p w14:paraId="1353BCE2" w14:textId="77777777" w:rsidR="00DC7434" w:rsidRDefault="00DC7434"/>
    <w:p w14:paraId="0E81E380" w14:textId="77777777" w:rsidR="00DC7434" w:rsidRDefault="00DC7434"/>
    <w:p w14:paraId="28015E39" w14:textId="77777777" w:rsidR="00DC7434" w:rsidRDefault="00DC7434"/>
    <w:p w14:paraId="57887770" w14:textId="77777777" w:rsidR="00DC7434" w:rsidRDefault="00DC7434"/>
    <w:p w14:paraId="295AEF83" w14:textId="77777777" w:rsidR="00DC7434" w:rsidRDefault="00DC7434"/>
    <w:p w14:paraId="20A336AE" w14:textId="77777777" w:rsidR="00DC7434" w:rsidRDefault="00DC7434"/>
    <w:p w14:paraId="30756CA1" w14:textId="77777777" w:rsidR="00DC7434" w:rsidRDefault="00DC7434"/>
    <w:p w14:paraId="23D537E7" w14:textId="77777777" w:rsidR="00DC7434" w:rsidRDefault="00DC7434"/>
    <w:p w14:paraId="45CE6379" w14:textId="77777777" w:rsidR="00DC7434" w:rsidRDefault="00DC7434"/>
    <w:p w14:paraId="19CAE889" w14:textId="11E01FA8" w:rsidR="00DC7434" w:rsidRPr="00A44AB7" w:rsidRDefault="00DC7434">
      <w:pPr>
        <w:rPr>
          <w:rFonts w:ascii="Times New Roman" w:hAnsi="Times New Roman" w:cs="Times New Roman"/>
          <w:sz w:val="24"/>
          <w:szCs w:val="24"/>
        </w:rPr>
      </w:pPr>
      <w:r>
        <w:lastRenderedPageBreak/>
        <w:t xml:space="preserve">   </w:t>
      </w:r>
      <w:proofErr w:type="spellStart"/>
      <w:r w:rsidR="00BB5C2E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A44AB7">
        <w:rPr>
          <w:rFonts w:ascii="Times New Roman" w:hAnsi="Times New Roman" w:cs="Times New Roman"/>
          <w:sz w:val="24"/>
          <w:szCs w:val="24"/>
        </w:rPr>
        <w:t xml:space="preserve"> 6: Fully adjusted models with imputed missing variabl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08"/>
        <w:gridCol w:w="1890"/>
        <w:gridCol w:w="1980"/>
        <w:gridCol w:w="2250"/>
        <w:gridCol w:w="2340"/>
      </w:tblGrid>
      <w:tr w:rsidR="00A44AB7" w:rsidRPr="00B31B2D" w14:paraId="6BCBA901" w14:textId="77777777" w:rsidTr="00A44AB7"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14:paraId="18477F80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9F32007" w14:textId="48228651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: Ma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F206DCE" w14:textId="0911CFC6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: Femal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2A2159B2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Male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5C7ABDAE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Suicide Attempt: Female</w:t>
            </w:r>
          </w:p>
        </w:tc>
      </w:tr>
      <w:tr w:rsidR="00A44AB7" w:rsidRPr="00B31B2D" w14:paraId="0915B80F" w14:textId="77777777" w:rsidTr="00A44AB7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F81AC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tropolitan Influence Zon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E9C7E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6751A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72C82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2455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4AB7" w:rsidRPr="00B31B2D" w14:paraId="5817D25B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142CF93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1, 500, 000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EFC1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7F2C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6C6CD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57E37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44AB7" w:rsidRPr="00B31B2D" w14:paraId="31157A20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4EDC6C0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500, 000-1,499, 9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E777C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6, 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AB1AD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94, 1.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F2DB1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,72, 0.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88BBC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5, 0.98)</w:t>
            </w:r>
          </w:p>
        </w:tc>
      </w:tr>
      <w:tr w:rsidR="00A44AB7" w:rsidRPr="00B31B2D" w14:paraId="28005E63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FFAEB67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100, 000-499, 9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596B8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10, 1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41BE9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1, 1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F9847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7, 0.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1C571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8, 1.10)</w:t>
            </w:r>
          </w:p>
        </w:tc>
      </w:tr>
      <w:tr w:rsidR="00A44AB7" w:rsidRPr="00B31B2D" w14:paraId="1938F8A7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131C9BE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Urban: POP 10, 000-99, 9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54654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29, 1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7E937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86, 1.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E7FB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1.16</w:t>
            </w:r>
            <w:proofErr w:type="gramStart"/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 1.36</w:t>
            </w:r>
            <w:proofErr w:type="gramEnd"/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24B8C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 (1.18, 1.38)</w:t>
            </w:r>
          </w:p>
        </w:tc>
      </w:tr>
      <w:tr w:rsidR="00A44AB7" w:rsidRPr="00B31B2D" w14:paraId="4069D702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9A7DA63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: Strong MIZ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D8E2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(1.54, 2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5CE5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02, 1.8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AB4B3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3, 1.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32C5D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8, 1.34)</w:t>
            </w:r>
          </w:p>
        </w:tc>
      </w:tr>
      <w:tr w:rsidR="00A44AB7" w:rsidRPr="00B31B2D" w14:paraId="2119F101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76A3ECB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: Moderate MIZ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7CE23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57, 2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BC6C5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95, 1.8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533EF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1.01, 1.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236D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18, 1.47)</w:t>
            </w:r>
          </w:p>
        </w:tc>
      </w:tr>
      <w:tr w:rsidR="00A44AB7" w:rsidRPr="00B31B2D" w14:paraId="3BCBFF5E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B3F761F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1B2D">
              <w:rPr>
                <w:rFonts w:ascii="Times New Roman" w:eastAsia="Calibri" w:hAnsi="Times New Roman" w:cs="Times New Roman"/>
                <w:sz w:val="24"/>
                <w:szCs w:val="24"/>
              </w:rPr>
              <w:t>Rural: Weak MIZ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37D65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 (1.86, 2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6887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 (1.52, 3.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DEE8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 (1.93, 2.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3848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(2.24, 2.88)</w:t>
            </w:r>
          </w:p>
        </w:tc>
      </w:tr>
      <w:tr w:rsidR="00DC7434" w:rsidRPr="00B31B2D" w14:paraId="019E9B1A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C10917E" w14:textId="77777777" w:rsidR="00DC7434" w:rsidRPr="00DC7434" w:rsidRDefault="00DC7434" w:rsidP="0072048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C74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urality Index of Ontari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482B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F78B5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67E7D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F46DE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7434" w:rsidRPr="00B31B2D" w14:paraId="78CF9D98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CB0EFDD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ECCB2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FC50B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724EA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010C2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C7434" w:rsidRPr="00B31B2D" w14:paraId="03F77CD5" w14:textId="77777777" w:rsidTr="00A44AB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FDDB61F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all t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09E4E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23, 1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BE0C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1, 1.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B68B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1.07, 1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A05A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1.03, 1.15)</w:t>
            </w:r>
          </w:p>
        </w:tc>
      </w:tr>
      <w:tr w:rsidR="00DC7434" w:rsidRPr="00B31B2D" w14:paraId="434BD878" w14:textId="77777777" w:rsidTr="00A44AB7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AC94" w14:textId="77777777" w:rsidR="00DC7434" w:rsidRPr="00B31B2D" w:rsidRDefault="00DC7434" w:rsidP="007204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58241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1.47, 1.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2E54E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78, 1.3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73DE8B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21, 1.4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D420D" w14:textId="77777777" w:rsidR="00DC7434" w:rsidRPr="00DC7434" w:rsidRDefault="00DC74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4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1.12, 1.36)</w:t>
            </w:r>
          </w:p>
        </w:tc>
      </w:tr>
    </w:tbl>
    <w:p w14:paraId="4FBC5513" w14:textId="446AB80E" w:rsidR="00E33FA5" w:rsidRDefault="00E33FA5"/>
    <w:p w14:paraId="611D60D1" w14:textId="77777777" w:rsidR="00880593" w:rsidRDefault="00E33FA5">
      <w:pPr>
        <w:sectPr w:rsidR="00880593" w:rsidSect="0088059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D23DC9C" w14:textId="223EDFD3" w:rsidR="00E33FA5" w:rsidRDefault="00E33FA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3FA5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 w:rsidRPr="00E33FA5">
        <w:rPr>
          <w:rFonts w:ascii="Times New Roman" w:hAnsi="Times New Roman" w:cs="Times New Roman"/>
          <w:sz w:val="24"/>
          <w:szCs w:val="24"/>
        </w:rPr>
        <w:t xml:space="preserve"> 7:</w:t>
      </w:r>
      <w:r>
        <w:rPr>
          <w:rFonts w:ascii="Times New Roman" w:hAnsi="Times New Roman" w:cs="Times New Roman"/>
          <w:sz w:val="24"/>
          <w:szCs w:val="24"/>
        </w:rPr>
        <w:t xml:space="preserve"> Descriptive Statistics by Sex: Male Death by Suic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90"/>
        <w:gridCol w:w="1890"/>
        <w:gridCol w:w="1494"/>
      </w:tblGrid>
      <w:tr w:rsidR="00E33FA5" w:rsidRPr="00DC7596" w14:paraId="6A3F004A" w14:textId="77777777" w:rsidTr="00C13592">
        <w:trPr>
          <w:trHeight w:val="30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35AB06" w14:textId="77777777" w:rsidR="00E33FA5" w:rsidRPr="00DC75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899389"/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EFF64" w14:textId="114B10D8" w:rsidR="00E33FA5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Case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40</w:t>
            </w:r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C85C9F" w14:textId="77777777" w:rsidR="00E33FA5" w:rsidRPr="00DC75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60991" w14:textId="34A7E8ED" w:rsidR="00E33FA5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Control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60</w:t>
            </w:r>
            <w:r w:rsidRPr="00DC75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F9D64A" w14:textId="77777777" w:rsidR="00E33FA5" w:rsidRPr="00DC75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ED42F" w14:textId="77777777" w:rsidR="00E33FA5" w:rsidRPr="00DC75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Difference</w:t>
            </w:r>
          </w:p>
        </w:tc>
      </w:tr>
      <w:tr w:rsidR="00E33FA5" w:rsidRPr="00DC7596" w14:paraId="6252F872" w14:textId="77777777" w:rsidTr="00C13592">
        <w:trPr>
          <w:trHeight w:val="300"/>
        </w:trPr>
        <w:tc>
          <w:tcPr>
            <w:tcW w:w="3798" w:type="dxa"/>
            <w:noWrap/>
          </w:tcPr>
          <w:p w14:paraId="0DFB0255" w14:textId="77777777" w:rsidR="00E33FA5" w:rsidRPr="007B67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796">
              <w:rPr>
                <w:rFonts w:ascii="Times New Roman" w:hAnsi="Times New Roman" w:cs="Times New Roman"/>
                <w:sz w:val="24"/>
                <w:szCs w:val="24"/>
              </w:rPr>
              <w:t>RIO Scor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1953C7C" w14:textId="77777777" w:rsidR="00E33FA5" w:rsidRPr="007B67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3E5770" w14:textId="77777777" w:rsidR="00E33FA5" w:rsidRPr="007B67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AD16DD" w14:textId="77777777" w:rsidR="00E33FA5" w:rsidRPr="007B6796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FA5" w:rsidRPr="00F971CE" w14:paraId="7F0B6ABA" w14:textId="77777777" w:rsidTr="00186C89">
        <w:trPr>
          <w:trHeight w:val="300"/>
        </w:trPr>
        <w:tc>
          <w:tcPr>
            <w:tcW w:w="3798" w:type="dxa"/>
            <w:noWrap/>
          </w:tcPr>
          <w:p w14:paraId="2412174A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3E9C" w14:textId="1C8A81B8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2.92 (19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C083" w14:textId="089F433E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0.20 (16.8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3342" w14:textId="720C8964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5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20C8CF0B" w14:textId="77777777" w:rsidTr="00C13592">
        <w:trPr>
          <w:trHeight w:val="300"/>
        </w:trPr>
        <w:tc>
          <w:tcPr>
            <w:tcW w:w="3798" w:type="dxa"/>
            <w:noWrap/>
          </w:tcPr>
          <w:p w14:paraId="740A5628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RIO Category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4B982EA6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2625C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424E9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FA5" w:rsidRPr="00F971CE" w14:paraId="343A8198" w14:textId="77777777" w:rsidTr="00F43027">
        <w:trPr>
          <w:trHeight w:val="300"/>
        </w:trPr>
        <w:tc>
          <w:tcPr>
            <w:tcW w:w="3798" w:type="dxa"/>
            <w:noWrap/>
          </w:tcPr>
          <w:p w14:paraId="52BBAF03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F403" w14:textId="761BA750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52 (7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DC7A" w14:textId="1DEEAC2A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95 (5.1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EF70" w14:textId="684F83B9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E33FA5" w:rsidRPr="00F971CE" w14:paraId="49BE4134" w14:textId="77777777" w:rsidTr="00F43027">
        <w:trPr>
          <w:trHeight w:val="300"/>
        </w:trPr>
        <w:tc>
          <w:tcPr>
            <w:tcW w:w="3798" w:type="dxa"/>
            <w:noWrap/>
          </w:tcPr>
          <w:p w14:paraId="438A6FE5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Small 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8F91" w14:textId="4D7D4073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863 (25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6C52" w14:textId="591E595D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464 (22.3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3393" w14:textId="08A9B835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8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3735D426" w14:textId="77777777" w:rsidTr="00F43027">
        <w:trPr>
          <w:trHeight w:val="300"/>
        </w:trPr>
        <w:tc>
          <w:tcPr>
            <w:tcW w:w="3798" w:type="dxa"/>
            <w:noWrap/>
          </w:tcPr>
          <w:p w14:paraId="22D84793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AA84" w14:textId="347E1A7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52 (7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7B2C" w14:textId="64CA01E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95 (5.1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0C11" w14:textId="34B7B703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E33FA5" w:rsidRPr="00F971CE" w14:paraId="480481CF" w14:textId="77777777" w:rsidTr="007639E3">
        <w:trPr>
          <w:trHeight w:val="300"/>
        </w:trPr>
        <w:tc>
          <w:tcPr>
            <w:tcW w:w="3798" w:type="dxa"/>
            <w:noWrap/>
            <w:hideMark/>
          </w:tcPr>
          <w:p w14:paraId="271885D4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EF8D" w14:textId="0B9EC4C8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8.87 (16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F6C0" w14:textId="64EFE573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8.87 (16.5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E769" w14:textId="195FBB86" w:rsidR="00E33FA5" w:rsidRPr="00F971CE" w:rsidRDefault="00F971CE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&lt;</w:t>
            </w:r>
            <w:r w:rsidR="00E33FA5" w:rsidRPr="00F971CE">
              <w:rPr>
                <w:rFonts w:ascii="Times New Roman" w:hAnsi="Times New Roman" w:cs="Times New Roman"/>
                <w:color w:val="000000"/>
              </w:rPr>
              <w:t>0</w:t>
            </w:r>
            <w:r w:rsidRPr="00F971C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E33FA5" w:rsidRPr="00F971CE" w14:paraId="0406A34F" w14:textId="77777777" w:rsidTr="0096566D">
        <w:trPr>
          <w:trHeight w:val="300"/>
        </w:trPr>
        <w:tc>
          <w:tcPr>
            <w:tcW w:w="3798" w:type="dxa"/>
            <w:noWrap/>
            <w:hideMark/>
          </w:tcPr>
          <w:p w14:paraId="79E0A28D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Immigration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F43C" w14:textId="51210E58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660 (92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62C2" w14:textId="7C3027D2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4147 (83.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98D2" w14:textId="5E74AC08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E33FA5" w:rsidRPr="00F971CE" w14:paraId="3520B97D" w14:textId="77777777" w:rsidTr="0096566D">
        <w:trPr>
          <w:trHeight w:val="300"/>
        </w:trPr>
        <w:tc>
          <w:tcPr>
            <w:tcW w:w="3798" w:type="dxa"/>
            <w:noWrap/>
            <w:hideMark/>
          </w:tcPr>
          <w:p w14:paraId="0DB3BA49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38EB" w14:textId="3CF89BC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21 (5.8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6444" w14:textId="287CF83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919 (13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56D3" w14:textId="5D4AFE11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</w:tr>
      <w:tr w:rsidR="00E33FA5" w:rsidRPr="00F971CE" w14:paraId="6A47E3E9" w14:textId="77777777" w:rsidTr="0096566D">
        <w:trPr>
          <w:trHeight w:val="300"/>
        </w:trPr>
        <w:tc>
          <w:tcPr>
            <w:tcW w:w="3798" w:type="dxa"/>
            <w:noWrap/>
            <w:hideMark/>
          </w:tcPr>
          <w:p w14:paraId="4378CC46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676F" w14:textId="2101B2D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59 (2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C42C" w14:textId="59367B5B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894 (3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A454" w14:textId="1A273411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E33FA5" w:rsidRPr="00F971CE" w14:paraId="412086B5" w14:textId="77777777" w:rsidTr="00E33FA5">
        <w:trPr>
          <w:trHeight w:val="300"/>
        </w:trPr>
        <w:tc>
          <w:tcPr>
            <w:tcW w:w="3798" w:type="dxa"/>
            <w:noWrap/>
            <w:hideMark/>
          </w:tcPr>
          <w:p w14:paraId="62FF40BA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Refuge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75630CAA" w14:textId="5507AA3C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9C194" w14:textId="14ECA1CB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334A" w14:textId="00D8B6E2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FA5" w:rsidRPr="00F971CE" w14:paraId="68F8EC8F" w14:textId="77777777" w:rsidTr="00E33FA5">
        <w:trPr>
          <w:trHeight w:val="300"/>
        </w:trPr>
        <w:tc>
          <w:tcPr>
            <w:tcW w:w="3798" w:type="dxa"/>
            <w:noWrap/>
            <w:hideMark/>
          </w:tcPr>
          <w:p w14:paraId="17DCAC04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  <w:proofErr w:type="spellEnd"/>
            <w:r w:rsidRPr="00F971CE">
              <w:rPr>
                <w:rFonts w:ascii="Times New Roman" w:hAnsi="Times New Roman" w:cs="Times New Roman"/>
                <w:sz w:val="24"/>
                <w:szCs w:val="24"/>
              </w:rPr>
              <w:t xml:space="preserve"> Income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07BFDC44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1C2C4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9BD88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FA5" w:rsidRPr="00F971CE" w14:paraId="598E89F1" w14:textId="77777777" w:rsidTr="00991102">
        <w:trPr>
          <w:trHeight w:val="300"/>
        </w:trPr>
        <w:tc>
          <w:tcPr>
            <w:tcW w:w="3798" w:type="dxa"/>
            <w:noWrap/>
            <w:hideMark/>
          </w:tcPr>
          <w:p w14:paraId="30982834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Q1 (low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2F33" w14:textId="2A745DC4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769 (24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AF56" w14:textId="4D3DEEC9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307 (18.4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6117" w14:textId="5BFE72E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E33FA5" w:rsidRPr="00F971CE" w14:paraId="390C4D6F" w14:textId="77777777" w:rsidTr="00991102">
        <w:trPr>
          <w:trHeight w:val="300"/>
        </w:trPr>
        <w:tc>
          <w:tcPr>
            <w:tcW w:w="3798" w:type="dxa"/>
            <w:noWrap/>
            <w:hideMark/>
          </w:tcPr>
          <w:p w14:paraId="4C4ED38B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520B" w14:textId="4B8AF89C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551 (21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1B9A" w14:textId="2D7059B5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701 (19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D835" w14:textId="4A2E30D9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E33FA5" w:rsidRPr="00F971CE" w14:paraId="686BC34F" w14:textId="77777777" w:rsidTr="00991102">
        <w:trPr>
          <w:trHeight w:val="300"/>
        </w:trPr>
        <w:tc>
          <w:tcPr>
            <w:tcW w:w="3798" w:type="dxa"/>
            <w:noWrap/>
            <w:hideMark/>
          </w:tcPr>
          <w:p w14:paraId="28036F8C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07A2" w14:textId="6914C23B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39 (2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870D" w14:textId="5C6C439F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783 (20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D636" w14:textId="406B2412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E33FA5" w:rsidRPr="00F971CE" w14:paraId="06489288" w14:textId="77777777" w:rsidTr="00991102">
        <w:trPr>
          <w:trHeight w:val="300"/>
        </w:trPr>
        <w:tc>
          <w:tcPr>
            <w:tcW w:w="3798" w:type="dxa"/>
            <w:noWrap/>
            <w:hideMark/>
          </w:tcPr>
          <w:p w14:paraId="0930AAE8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4DC4" w14:textId="6953A34C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262 (17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169F" w14:textId="48AC95DE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052 (20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9101" w14:textId="1FFE37C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E33FA5" w:rsidRPr="00F971CE" w14:paraId="4CF97374" w14:textId="77777777" w:rsidTr="00991102">
        <w:trPr>
          <w:trHeight w:val="300"/>
        </w:trPr>
        <w:tc>
          <w:tcPr>
            <w:tcW w:w="3798" w:type="dxa"/>
            <w:noWrap/>
            <w:hideMark/>
          </w:tcPr>
          <w:p w14:paraId="292A239B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Q5 (High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ADA0" w14:textId="76AE5D6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57 (16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B56E" w14:textId="1A421448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997 (20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22C9" w14:textId="7410DC4E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E33FA5" w:rsidRPr="00F971CE" w14:paraId="6C52EAFA" w14:textId="77777777" w:rsidTr="00E33FA5">
        <w:trPr>
          <w:trHeight w:val="300"/>
        </w:trPr>
        <w:tc>
          <w:tcPr>
            <w:tcW w:w="3798" w:type="dxa"/>
            <w:noWrap/>
            <w:hideMark/>
          </w:tcPr>
          <w:p w14:paraId="18CEFB57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Instability Index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78CF60C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</w:tcPr>
          <w:p w14:paraId="55C80219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75056DD1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FA5" w:rsidRPr="00F971CE" w14:paraId="355A8064" w14:textId="77777777" w:rsidTr="0023031E">
        <w:trPr>
          <w:trHeight w:val="300"/>
        </w:trPr>
        <w:tc>
          <w:tcPr>
            <w:tcW w:w="3798" w:type="dxa"/>
            <w:noWrap/>
            <w:hideMark/>
          </w:tcPr>
          <w:p w14:paraId="440D62FE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1 (low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92F3" w14:textId="47032875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991 (13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4499" w14:textId="5F33EB2B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033 (21.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96FE" w14:textId="02C86562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9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56ECBB6E" w14:textId="77777777" w:rsidTr="0023031E">
        <w:trPr>
          <w:trHeight w:val="300"/>
        </w:trPr>
        <w:tc>
          <w:tcPr>
            <w:tcW w:w="3798" w:type="dxa"/>
            <w:noWrap/>
            <w:hideMark/>
          </w:tcPr>
          <w:p w14:paraId="6BFC484E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B938" w14:textId="39BB8910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61 (16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6DF0" w14:textId="6A85FDFB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659 (19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6CCD" w14:textId="316D77DA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E33FA5" w:rsidRPr="00F971CE" w14:paraId="03CFD8A6" w14:textId="77777777" w:rsidTr="0023031E">
        <w:trPr>
          <w:trHeight w:val="300"/>
        </w:trPr>
        <w:tc>
          <w:tcPr>
            <w:tcW w:w="3798" w:type="dxa"/>
            <w:noWrap/>
            <w:hideMark/>
          </w:tcPr>
          <w:p w14:paraId="52DF4553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5D3D" w14:textId="4F9BAEBA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353 (19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CD011" w14:textId="228AE8D1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359 (18.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ED06" w14:textId="46126C32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E33FA5" w:rsidRPr="00F971CE" w14:paraId="648E3C19" w14:textId="77777777" w:rsidTr="0023031E">
        <w:trPr>
          <w:trHeight w:val="300"/>
        </w:trPr>
        <w:tc>
          <w:tcPr>
            <w:tcW w:w="3798" w:type="dxa"/>
            <w:noWrap/>
            <w:hideMark/>
          </w:tcPr>
          <w:p w14:paraId="57B70722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9159" w14:textId="4BCDA4F0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502 (2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CFAF" w14:textId="2B3D5ECF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427 (18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49EF" w14:textId="72C4CBB9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5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61DA4FDB" w14:textId="77777777" w:rsidTr="0023031E">
        <w:trPr>
          <w:trHeight w:val="300"/>
        </w:trPr>
        <w:tc>
          <w:tcPr>
            <w:tcW w:w="3798" w:type="dxa"/>
            <w:noWrap/>
            <w:hideMark/>
          </w:tcPr>
          <w:p w14:paraId="3FA488F6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5 (high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2534" w14:textId="5F03B571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109 (29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FB94" w14:textId="2C54AC0F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246 (21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45BD" w14:textId="4759868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</w:tr>
      <w:tr w:rsidR="00E33FA5" w:rsidRPr="00F971CE" w14:paraId="506EEC95" w14:textId="77777777" w:rsidTr="00E33FA5">
        <w:trPr>
          <w:trHeight w:val="300"/>
        </w:trPr>
        <w:tc>
          <w:tcPr>
            <w:tcW w:w="3798" w:type="dxa"/>
            <w:noWrap/>
            <w:hideMark/>
          </w:tcPr>
          <w:p w14:paraId="0F36697E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Dependency Quint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79AD96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</w:tcPr>
          <w:p w14:paraId="180530C8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1A2D219B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FA5" w:rsidRPr="00F971CE" w14:paraId="2FAB32D8" w14:textId="77777777" w:rsidTr="0003188B">
        <w:trPr>
          <w:trHeight w:val="300"/>
        </w:trPr>
        <w:tc>
          <w:tcPr>
            <w:tcW w:w="3798" w:type="dxa"/>
            <w:noWrap/>
            <w:hideMark/>
          </w:tcPr>
          <w:p w14:paraId="4A76EF96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1 (low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D23711" w14:textId="438F2B6E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60 (20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75E64" w14:textId="6681F52C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909 (24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D0CA7" w14:textId="22A78D80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E33FA5" w:rsidRPr="00F971CE" w14:paraId="6626BA6C" w14:textId="77777777" w:rsidTr="0003188B">
        <w:trPr>
          <w:trHeight w:val="300"/>
        </w:trPr>
        <w:tc>
          <w:tcPr>
            <w:tcW w:w="3798" w:type="dxa"/>
            <w:noWrap/>
            <w:hideMark/>
          </w:tcPr>
          <w:p w14:paraId="55CA4995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5AD0C" w14:textId="10EC2C4A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356 (19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C8FFB" w14:textId="4F6BBC9E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793 (20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C7C3C" w14:textId="059CFDE4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3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7CE51240" w14:textId="77777777" w:rsidTr="0003188B">
        <w:trPr>
          <w:trHeight w:val="300"/>
        </w:trPr>
        <w:tc>
          <w:tcPr>
            <w:tcW w:w="3798" w:type="dxa"/>
            <w:noWrap/>
            <w:hideMark/>
          </w:tcPr>
          <w:p w14:paraId="76CABD03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21EFD" w14:textId="0DC77153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322 (18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BB656" w14:textId="3753411D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542 (19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FEE6B1" w14:textId="0FF5C5B6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E33FA5" w:rsidRPr="00F971CE" w14:paraId="65674691" w14:textId="77777777" w:rsidTr="0003188B">
        <w:trPr>
          <w:trHeight w:val="300"/>
        </w:trPr>
        <w:tc>
          <w:tcPr>
            <w:tcW w:w="3798" w:type="dxa"/>
            <w:tcBorders>
              <w:bottom w:val="nil"/>
            </w:tcBorders>
            <w:noWrap/>
            <w:hideMark/>
          </w:tcPr>
          <w:p w14:paraId="7AFA2E7D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65A62" w14:textId="62AE983A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38 (20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64DE0" w14:textId="5F12E35A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110 (17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64FFB" w14:textId="72A8DE51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E33FA5" w:rsidRPr="00F971CE" w14:paraId="56FFD7EA" w14:textId="77777777" w:rsidTr="0003188B">
        <w:trPr>
          <w:trHeight w:val="300"/>
        </w:trPr>
        <w:tc>
          <w:tcPr>
            <w:tcW w:w="3798" w:type="dxa"/>
            <w:tcBorders>
              <w:top w:val="nil"/>
              <w:bottom w:val="nil"/>
            </w:tcBorders>
            <w:noWrap/>
            <w:hideMark/>
          </w:tcPr>
          <w:p w14:paraId="460B2894" w14:textId="77777777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sz w:val="24"/>
                <w:szCs w:val="24"/>
              </w:rPr>
              <w:t>5 (high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2091EE" w14:textId="5365B579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534 (21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B1AF9" w14:textId="7FEFBA18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370 (18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68F30" w14:textId="2AC33470" w:rsidR="00E33FA5" w:rsidRPr="00F971CE" w:rsidRDefault="00E33FA5" w:rsidP="00E33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E33FA5" w:rsidRPr="00F971CE" w14:paraId="75D2B0A2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AFDAE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 (AD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D59A" w14:textId="7BF974AC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616 (22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432B" w14:textId="2BFDF75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123 (17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BABC" w14:textId="4906FDC1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E33FA5" w:rsidRPr="00F971CE" w14:paraId="6F03F6C0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F3E40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: Primary Infection (ADG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D96A" w14:textId="2C41A89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867 (39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B23E" w14:textId="6DED434D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0396 (35.9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BC3B" w14:textId="423BE5BF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E33FA5" w:rsidRPr="00F971CE" w14:paraId="662C6A26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E235B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 (ADG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1A6C" w14:textId="0EE9A52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979 (13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7C33" w14:textId="3470CD8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503 (5.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77A2" w14:textId="6689E5D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</w:tr>
      <w:tr w:rsidR="00E33FA5" w:rsidRPr="00F971CE" w14:paraId="602944CF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2E03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: Primary Infection (ADG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0CBE" w14:textId="534390F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61 (16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C531" w14:textId="621C68F5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474 (8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BF6B" w14:textId="76F35F0F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E33FA5" w:rsidRPr="00F971CE" w14:paraId="65AC039E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AA58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 (ADG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B016" w14:textId="7192BD6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42 (4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05B9" w14:textId="25791B78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58 (5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59DC" w14:textId="321F9898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E33FA5" w:rsidRPr="00F971CE" w14:paraId="22675849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3B52B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(ADG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F441" w14:textId="012DDC6F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66 (5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664F" w14:textId="576E404D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22 (3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D8EA" w14:textId="3BA5A9BC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E33FA5" w:rsidRPr="00F971CE" w14:paraId="0BD7D9F7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2A2BC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: Discrete (ADG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0BAB" w14:textId="5D6D557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477 (34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8540" w14:textId="467534C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7631 (26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B1E8" w14:textId="1975F7F5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E33FA5" w:rsidRPr="00F971CE" w14:paraId="4F866B00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1938C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Likely to recur: Discrete infection (ADG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5240" w14:textId="5DB620AF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11 (15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4CC7" w14:textId="2F10B9A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420 (11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1496" w14:textId="2FAE507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E33FA5" w:rsidRPr="00F971CE" w14:paraId="59EF494C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3B4CA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 Progressive (ADG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A8C2" w14:textId="4D51020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87 (8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1296" w14:textId="37C78D80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812 (2.8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E4DA" w14:textId="7D8C41DC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E33FA5" w:rsidRPr="00F971CE" w14:paraId="4E8F1BFC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BDB19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Stable (ADG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3CE7" w14:textId="08C79760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261 (45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3632" w14:textId="6C06FA7D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493 (39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F28E" w14:textId="62C48B9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E33FA5" w:rsidRPr="00F971CE" w14:paraId="158E3730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169B0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Unstable (ADG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684A" w14:textId="292BF53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226 (3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D989" w14:textId="166A7B1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434 (18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6A4F" w14:textId="1122F851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8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2BAE4AF7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E1CA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Stable-Orthopedic (ADG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C272" w14:textId="5EEF5FE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41 (3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74DE" w14:textId="203F4CE1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734 (2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403E" w14:textId="37752868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E33FA5" w:rsidRPr="00F971CE" w14:paraId="544E91D1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EA14C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ronic Specialty: Stable-Ear, Nose, Throat (ADG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C9F6" w14:textId="249C015D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03 (2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A4AE" w14:textId="0FED0FA0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31 (2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7789" w14:textId="10726F4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4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A5" w:rsidRPr="00F971CE" w14:paraId="79A7DEF9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F0F7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-Stable-Eye (ADG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1F1A" w14:textId="1F7B0411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98 (5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0D72" w14:textId="4D57CE7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09 (4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C8EC" w14:textId="3C98F10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E33FA5" w:rsidRPr="00F971CE" w14:paraId="52466D53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1DD1C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Orthopedic (ADG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4F52" w14:textId="5263FAD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77 (3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AF97" w14:textId="609B5E7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638 (2.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138A" w14:textId="4383592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E33FA5" w:rsidRPr="00F971CE" w14:paraId="1DCA377A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CDAF9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ar, Nose, Throat (ADG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69C9" w14:textId="20FF7B1E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0A14" w14:textId="0422FAD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74BC" w14:textId="4CFE459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</w:tr>
      <w:tr w:rsidR="00E33FA5" w:rsidRPr="00F971CE" w14:paraId="34A19AA5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FB5D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ye (ADG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19E4" w14:textId="51C0041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77 (5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2A74" w14:textId="4E69276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99 (5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69D4" w14:textId="3319F788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E33FA5" w:rsidRPr="00F971CE" w14:paraId="059D8A76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6815D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matologic (ADG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99F7" w14:textId="0639F71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778 (1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4FA7" w14:textId="78C83F2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3405 (11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98FB" w14:textId="352AF42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E33FA5" w:rsidRPr="00F971CE" w14:paraId="5603DB37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89F7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inor (ADG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8BF1" w14:textId="4BE4B510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274 (31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73C4" w14:textId="2002F231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359 (18.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1086" w14:textId="2C12114D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E33FA5" w:rsidRPr="00F971CE" w14:paraId="3CEF9DD2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B49B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ajor (ADG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802A" w14:textId="4C2E861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622 (36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ADCB" w14:textId="2FDB3FB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224 (14.5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F2C0" w14:textId="0928A9D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</w:tr>
      <w:tr w:rsidR="00E33FA5" w:rsidRPr="00F971CE" w14:paraId="5DC961DD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6013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Time Limited, Minor (ADG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8A1F" w14:textId="7807C2A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946 (13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C392" w14:textId="5CC3EABE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959 (3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78B3" w14:textId="631165F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  <w:tr w:rsidR="00E33FA5" w:rsidRPr="00F971CE" w14:paraId="1EC1C332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C3846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Stable (ADG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98DD" w14:textId="2D80D67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289 (59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4269" w14:textId="42B0A6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547 (19.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6DD2" w14:textId="0DEEFA2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</w:tr>
      <w:tr w:rsidR="00E33FA5" w:rsidRPr="00F971CE" w14:paraId="3413916C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0798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Unstable (ADG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0F10" w14:textId="23FF524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512 (34.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9F2B" w14:textId="1503684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596 (5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23F8" w14:textId="3EC4050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</w:tr>
      <w:tr w:rsidR="00E33FA5" w:rsidRPr="00F971CE" w14:paraId="721DC047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EBC24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inor (ADG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B51A" w14:textId="0102590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965 (40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8261" w14:textId="521D4551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8272 (28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ABE92" w14:textId="47F918F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E33FA5" w:rsidRPr="00F971CE" w14:paraId="4827B45A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64A71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Uncertain (ADG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CB8F" w14:textId="3A40315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067 (56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0631" w14:textId="4BB1E6D8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1819 (40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4618" w14:textId="02F1B93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E33FA5" w:rsidRPr="00F971CE" w14:paraId="07B3AA98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EABED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ajor (ADG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64AA" w14:textId="0E5A8D02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334 (32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7EC4" w14:textId="42E0310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704 (19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D0BD" w14:textId="2DC616A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</w:tr>
      <w:tr w:rsidR="00E33FA5" w:rsidRPr="00F971CE" w14:paraId="04B700DF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44B15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etionary (ADG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3181" w14:textId="23603CE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311 (18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09A4" w14:textId="3E0DCFF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424 (15.2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A202" w14:textId="32EF692E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E33FA5" w:rsidRPr="00F971CE" w14:paraId="629F6CC2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0BD4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 and Reassure (ADG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B349" w14:textId="25A2E3A0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73 (2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C752" w14:textId="750349C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571 (1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596D" w14:textId="1A31B97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E33FA5" w:rsidRPr="00F971CE" w14:paraId="66313A41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C373B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on/Administrative (ADG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835C" w14:textId="00A525B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124 (29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51B7" w14:textId="5AA466EC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8425 (29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A588" w14:textId="700D413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E33FA5" w:rsidRPr="00F971CE" w14:paraId="09E50ED6" w14:textId="77777777" w:rsidTr="00E33F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C661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gnancy (ADG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26E5" w14:textId="478C3D0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700 (9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E6C0" w14:textId="6A0E82EB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955 (6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1922" w14:textId="49C16CDA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E33FA5" w:rsidRPr="00F971CE" w14:paraId="64BE01A4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6E748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gnancy (ADG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9031" w14:textId="1C79CE39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9C3C" w14:textId="22467528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B47E" w14:textId="212EFA5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33FA5" w:rsidRPr="00F971CE" w14:paraId="7A83FAC6" w14:textId="77777777" w:rsidTr="00F22B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CF6F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tal (ADG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D3E1" w14:textId="07E9312F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278 (3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3090" w14:textId="18108EB3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481 (63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C546" w14:textId="4E3F2C7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E33FA5" w:rsidRPr="00F971CE" w14:paraId="7730F574" w14:textId="77777777" w:rsidTr="00E33F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870F2" w14:textId="77777777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or suicide attemp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1C6DB" w14:textId="689996FD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076 (88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6C2B0" w14:textId="674245DE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146 (11.9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7889E" w14:textId="1E8932E6" w:rsidR="00E33FA5" w:rsidRPr="00F971CE" w:rsidRDefault="00E33FA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71CE">
              <w:rPr>
                <w:rFonts w:ascii="Times New Roman" w:hAnsi="Times New Roman" w:cs="Times New Roman"/>
                <w:color w:val="000000"/>
              </w:rPr>
              <w:t>0.56</w:t>
            </w:r>
            <w:r w:rsidR="00F971CE" w:rsidRP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bookmarkEnd w:id="0"/>
    </w:tbl>
    <w:p w14:paraId="2C456C7C" w14:textId="77777777" w:rsidR="00E33FA5" w:rsidRPr="00F971CE" w:rsidRDefault="00E33FA5" w:rsidP="00E33FA5">
      <w:pPr>
        <w:rPr>
          <w:rFonts w:ascii="Times New Roman" w:hAnsi="Times New Roman" w:cs="Times New Roman"/>
          <w:sz w:val="24"/>
          <w:szCs w:val="24"/>
        </w:rPr>
      </w:pPr>
    </w:p>
    <w:p w14:paraId="7E5FA8EF" w14:textId="77777777" w:rsidR="00E33FA5" w:rsidRPr="00F971CE" w:rsidRDefault="00E33FA5" w:rsidP="00E33FA5">
      <w:pPr>
        <w:rPr>
          <w:rFonts w:ascii="Times New Roman" w:hAnsi="Times New Roman" w:cs="Times New Roman"/>
          <w:sz w:val="24"/>
          <w:szCs w:val="24"/>
        </w:rPr>
      </w:pPr>
      <w:r w:rsidRPr="00F971CE">
        <w:rPr>
          <w:rFonts w:ascii="Times New Roman" w:hAnsi="Times New Roman" w:cs="Times New Roman"/>
          <w:sz w:val="24"/>
          <w:szCs w:val="24"/>
        </w:rPr>
        <w:br w:type="page"/>
      </w:r>
    </w:p>
    <w:p w14:paraId="36E0DB80" w14:textId="1ECBDA29" w:rsidR="00E33FA5" w:rsidRPr="00884398" w:rsidRDefault="00E33FA5" w:rsidP="00E33FA5">
      <w:pPr>
        <w:rPr>
          <w:rFonts w:ascii="Times New Roman" w:hAnsi="Times New Roman" w:cs="Times New Roman"/>
          <w:sz w:val="24"/>
          <w:szCs w:val="24"/>
        </w:rPr>
      </w:pPr>
      <w:bookmarkStart w:id="1" w:name="_Hlk61899447"/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: Descripti</w:t>
      </w:r>
      <w:r w:rsidRPr="00884398">
        <w:rPr>
          <w:rFonts w:ascii="Times New Roman" w:hAnsi="Times New Roman" w:cs="Times New Roman"/>
          <w:sz w:val="24"/>
          <w:szCs w:val="24"/>
        </w:rPr>
        <w:t>ve Statistics</w:t>
      </w:r>
      <w:r>
        <w:rPr>
          <w:rFonts w:ascii="Times New Roman" w:hAnsi="Times New Roman" w:cs="Times New Roman"/>
          <w:sz w:val="24"/>
          <w:szCs w:val="24"/>
        </w:rPr>
        <w:t xml:space="preserve"> by Sex</w:t>
      </w:r>
      <w:r w:rsidRPr="0088439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emale Death by Suicide</w:t>
      </w:r>
      <w:r w:rsidRPr="0088439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160"/>
        <w:gridCol w:w="1980"/>
        <w:gridCol w:w="1872"/>
      </w:tblGrid>
      <w:tr w:rsidR="00E33FA5" w:rsidRPr="00884398" w14:paraId="4663782E" w14:textId="77777777" w:rsidTr="00C13592">
        <w:trPr>
          <w:trHeight w:val="300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18EF2" w14:textId="77777777" w:rsidR="00E33FA5" w:rsidRPr="00884398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1899513"/>
            <w:bookmarkEnd w:id="1"/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5C4C3" w14:textId="4BCA91B3" w:rsidR="00E33FA5" w:rsidRPr="00884398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Case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8</w:t>
            </w: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A4794" w14:textId="64BE1066" w:rsidR="00E33FA5" w:rsidRPr="00884398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Control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32</w:t>
            </w: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8D156" w14:textId="77777777" w:rsidR="00E33FA5" w:rsidRPr="00884398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Difference</w:t>
            </w:r>
          </w:p>
        </w:tc>
      </w:tr>
      <w:tr w:rsidR="00E33FA5" w:rsidRPr="00884398" w14:paraId="3C0A30A6" w14:textId="77777777" w:rsidTr="00C13592">
        <w:trPr>
          <w:trHeight w:val="300"/>
        </w:trPr>
        <w:tc>
          <w:tcPr>
            <w:tcW w:w="3348" w:type="dxa"/>
            <w:noWrap/>
          </w:tcPr>
          <w:p w14:paraId="71064F6E" w14:textId="77777777" w:rsidR="00E33FA5" w:rsidRPr="00884398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urality Index of Ontario Score</w:t>
            </w:r>
          </w:p>
        </w:tc>
        <w:tc>
          <w:tcPr>
            <w:tcW w:w="2160" w:type="dxa"/>
            <w:noWrap/>
          </w:tcPr>
          <w:p w14:paraId="1A221D2F" w14:textId="77777777" w:rsidR="00E33FA5" w:rsidRPr="00884398" w:rsidRDefault="00E33FA5" w:rsidP="00E33FA5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29C64F0B" w14:textId="77777777" w:rsidR="00E33FA5" w:rsidRPr="00884398" w:rsidRDefault="00E33FA5" w:rsidP="00C13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30F6" w14:textId="77777777" w:rsidR="00E33FA5" w:rsidRPr="00884398" w:rsidRDefault="00E33FA5" w:rsidP="00C135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0649" w:rsidRPr="00884398" w14:paraId="132E852D" w14:textId="77777777" w:rsidTr="006D1592">
        <w:trPr>
          <w:trHeight w:val="300"/>
        </w:trPr>
        <w:tc>
          <w:tcPr>
            <w:tcW w:w="3348" w:type="dxa"/>
            <w:noWrap/>
          </w:tcPr>
          <w:p w14:paraId="6DF91DA1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94B7" w14:textId="3588322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9.92 (16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E142" w14:textId="44F8D8D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0.00 (16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8454" w14:textId="19A44FD5" w:rsidR="00650649" w:rsidRPr="00650649" w:rsidRDefault="00650649" w:rsidP="006506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650649" w:rsidRPr="00884398" w14:paraId="6775E183" w14:textId="77777777" w:rsidTr="00C13592">
        <w:trPr>
          <w:trHeight w:val="300"/>
        </w:trPr>
        <w:tc>
          <w:tcPr>
            <w:tcW w:w="3348" w:type="dxa"/>
            <w:noWrap/>
          </w:tcPr>
          <w:p w14:paraId="7AB7D028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urality Index of Ontario Category</w:t>
            </w:r>
          </w:p>
        </w:tc>
        <w:tc>
          <w:tcPr>
            <w:tcW w:w="2160" w:type="dxa"/>
            <w:noWrap/>
          </w:tcPr>
          <w:p w14:paraId="78B9934D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0254EC15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A5E4" w14:textId="77777777" w:rsidR="00650649" w:rsidRPr="00650649" w:rsidRDefault="00650649" w:rsidP="006506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0649" w:rsidRPr="00884398" w14:paraId="0AA7B082" w14:textId="77777777" w:rsidTr="007B6427">
        <w:trPr>
          <w:trHeight w:val="300"/>
        </w:trPr>
        <w:tc>
          <w:tcPr>
            <w:tcW w:w="3348" w:type="dxa"/>
            <w:noWrap/>
          </w:tcPr>
          <w:p w14:paraId="30594C96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E2D7" w14:textId="76C1A84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909 (73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55D4" w14:textId="7E62375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7633 (73.1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8C72" w14:textId="18F2B6D7" w:rsidR="00650649" w:rsidRPr="00650649" w:rsidRDefault="00650649" w:rsidP="006506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50649" w:rsidRPr="00884398" w14:paraId="24898E95" w14:textId="77777777" w:rsidTr="007B6427">
        <w:trPr>
          <w:trHeight w:val="300"/>
        </w:trPr>
        <w:tc>
          <w:tcPr>
            <w:tcW w:w="3348" w:type="dxa"/>
            <w:noWrap/>
          </w:tcPr>
          <w:p w14:paraId="5E2B1C74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Small 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74F1" w14:textId="325D17A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65 (21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237C" w14:textId="3861D27D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254 (21.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0F09" w14:textId="1BD4D74F" w:rsidR="00650649" w:rsidRPr="00650649" w:rsidRDefault="00650649" w:rsidP="006506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50649" w:rsidRPr="00884398" w14:paraId="7C613C4D" w14:textId="77777777" w:rsidTr="007B6427">
        <w:trPr>
          <w:trHeight w:val="300"/>
        </w:trPr>
        <w:tc>
          <w:tcPr>
            <w:tcW w:w="3348" w:type="dxa"/>
            <w:noWrap/>
          </w:tcPr>
          <w:p w14:paraId="4C2FBA74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C330" w14:textId="4F54B9A1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34 (5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FA7A" w14:textId="00623DB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45 (5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05B2" w14:textId="53E6625B" w:rsidR="00650649" w:rsidRPr="00650649" w:rsidRDefault="00650649" w:rsidP="006506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650649" w:rsidRPr="00884398" w14:paraId="14B62499" w14:textId="77777777" w:rsidTr="00790DD0">
        <w:trPr>
          <w:trHeight w:val="300"/>
        </w:trPr>
        <w:tc>
          <w:tcPr>
            <w:tcW w:w="3348" w:type="dxa"/>
            <w:noWrap/>
            <w:hideMark/>
          </w:tcPr>
          <w:p w14:paraId="3953507B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57EC" w14:textId="28E596ED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8.36 (16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DF63" w14:textId="0ADBC6E3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8.36 (16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ACF6" w14:textId="5F175E4A" w:rsidR="00650649" w:rsidRPr="00650649" w:rsidRDefault="00F971CE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650649" w:rsidRPr="0065064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650649" w:rsidRPr="00884398" w14:paraId="42ED6EC8" w14:textId="77777777" w:rsidTr="00E33FA5">
        <w:trPr>
          <w:trHeight w:val="300"/>
        </w:trPr>
        <w:tc>
          <w:tcPr>
            <w:tcW w:w="3348" w:type="dxa"/>
            <w:noWrap/>
            <w:hideMark/>
          </w:tcPr>
          <w:p w14:paraId="50F3BA4D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Immigration status</w:t>
            </w:r>
          </w:p>
        </w:tc>
        <w:tc>
          <w:tcPr>
            <w:tcW w:w="2160" w:type="dxa"/>
            <w:noWrap/>
          </w:tcPr>
          <w:p w14:paraId="313F03E6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598565EB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3E0A1" w14:textId="2C67236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649" w:rsidRPr="00884398" w14:paraId="0F939E3B" w14:textId="77777777" w:rsidTr="0005769D">
        <w:trPr>
          <w:trHeight w:val="300"/>
        </w:trPr>
        <w:tc>
          <w:tcPr>
            <w:tcW w:w="3348" w:type="dxa"/>
            <w:noWrap/>
            <w:hideMark/>
          </w:tcPr>
          <w:p w14:paraId="29BFD6E2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68FA" w14:textId="23B2B58D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357 (9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2698" w14:textId="19EB9733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8680 (83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8503" w14:textId="7E14431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650649" w:rsidRPr="00884398" w14:paraId="185CFDF8" w14:textId="77777777" w:rsidTr="0005769D">
        <w:trPr>
          <w:trHeight w:val="300"/>
        </w:trPr>
        <w:tc>
          <w:tcPr>
            <w:tcW w:w="3348" w:type="dxa"/>
            <w:noWrap/>
            <w:hideMark/>
          </w:tcPr>
          <w:p w14:paraId="2D2A049E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EA4E" w14:textId="6A5F833A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01 (7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820F" w14:textId="6D3A443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493 (14.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5D7A" w14:textId="6F583E15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650649" w:rsidRPr="00884398" w14:paraId="63383F59" w14:textId="77777777" w:rsidTr="0005769D">
        <w:trPr>
          <w:trHeight w:val="300"/>
        </w:trPr>
        <w:tc>
          <w:tcPr>
            <w:tcW w:w="3348" w:type="dxa"/>
            <w:noWrap/>
            <w:hideMark/>
          </w:tcPr>
          <w:p w14:paraId="4287D51B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Refug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479E" w14:textId="2752A3BE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0 (1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7E4B" w14:textId="28606A1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59 (2.4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F3DD" w14:textId="15D2EBC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650649" w:rsidRPr="00884398" w14:paraId="67BCAE59" w14:textId="77777777" w:rsidTr="00E33FA5">
        <w:trPr>
          <w:trHeight w:val="300"/>
        </w:trPr>
        <w:tc>
          <w:tcPr>
            <w:tcW w:w="3348" w:type="dxa"/>
            <w:noWrap/>
            <w:hideMark/>
          </w:tcPr>
          <w:p w14:paraId="7FE31FE8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2160" w:type="dxa"/>
            <w:noWrap/>
          </w:tcPr>
          <w:p w14:paraId="474BFAAC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48DC67D5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noWrap/>
          </w:tcPr>
          <w:p w14:paraId="4A883DEE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649" w:rsidRPr="00884398" w14:paraId="433A99FB" w14:textId="77777777" w:rsidTr="0036000B">
        <w:trPr>
          <w:trHeight w:val="300"/>
        </w:trPr>
        <w:tc>
          <w:tcPr>
            <w:tcW w:w="3348" w:type="dxa"/>
            <w:tcBorders>
              <w:bottom w:val="nil"/>
            </w:tcBorders>
            <w:noWrap/>
            <w:hideMark/>
          </w:tcPr>
          <w:p w14:paraId="4C7972D5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Q1 (lowes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41CC" w14:textId="6446C73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754 (29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28F1" w14:textId="0A557E7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915 (18.4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8CBB" w14:textId="3E14FFC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25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649" w:rsidRPr="00884398" w14:paraId="170D5482" w14:textId="77777777" w:rsidTr="0036000B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3A3206EE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9CA6" w14:textId="470BF7E0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41 (2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4B05" w14:textId="31311CA0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015 (19.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D9ED" w14:textId="4423EE35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650649" w:rsidRPr="00884398" w14:paraId="1657DD2C" w14:textId="77777777" w:rsidTr="0036000B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756FB8EB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0A54" w14:textId="3176370E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59 (17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1534" w14:textId="1F2AD8B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115 (20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39D1" w14:textId="49C8F35E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650649" w:rsidRPr="00884398" w14:paraId="0BD26EF4" w14:textId="77777777" w:rsidTr="0036000B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43CC9715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E004" w14:textId="3D2D45E6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36 (16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B5B2" w14:textId="0CDF5FD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166 (20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4900" w14:textId="706CD2C2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650649" w:rsidRPr="00884398" w14:paraId="27C7E279" w14:textId="77777777" w:rsidTr="0036000B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22F733F9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Q5 (Highes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1AD2E" w14:textId="19DE4EE5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08 (15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6964" w14:textId="008568C2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172 (20.9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1D8F" w14:textId="19108B7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650649" w:rsidRPr="00884398" w14:paraId="603E45EE" w14:textId="77777777" w:rsidTr="00E33FA5">
        <w:trPr>
          <w:trHeight w:val="300"/>
        </w:trPr>
        <w:tc>
          <w:tcPr>
            <w:tcW w:w="3348" w:type="dxa"/>
            <w:noWrap/>
            <w:hideMark/>
          </w:tcPr>
          <w:p w14:paraId="3A480889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Instability Index Quintile</w:t>
            </w:r>
          </w:p>
        </w:tc>
        <w:tc>
          <w:tcPr>
            <w:tcW w:w="2160" w:type="dxa"/>
            <w:noWrap/>
          </w:tcPr>
          <w:p w14:paraId="787C3BAB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510A0F66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noWrap/>
          </w:tcPr>
          <w:p w14:paraId="09FD94B3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649" w:rsidRPr="00884398" w14:paraId="5A0DB923" w14:textId="77777777" w:rsidTr="002B0653">
        <w:trPr>
          <w:trHeight w:val="300"/>
        </w:trPr>
        <w:tc>
          <w:tcPr>
            <w:tcW w:w="3348" w:type="dxa"/>
            <w:noWrap/>
            <w:hideMark/>
          </w:tcPr>
          <w:p w14:paraId="500DB06C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0DD4" w14:textId="402451D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302 (11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5BC1" w14:textId="4C653180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203 (21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B781" w14:textId="17D41421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26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649" w:rsidRPr="00884398" w14:paraId="1349D71E" w14:textId="77777777" w:rsidTr="002B0653">
        <w:trPr>
          <w:trHeight w:val="300"/>
        </w:trPr>
        <w:tc>
          <w:tcPr>
            <w:tcW w:w="3348" w:type="dxa"/>
            <w:noWrap/>
            <w:hideMark/>
          </w:tcPr>
          <w:p w14:paraId="5B84556C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E4AD" w14:textId="74769454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381 (14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B5E3" w14:textId="04255986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969 (19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94D0" w14:textId="27E818A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650649" w:rsidRPr="00884398" w14:paraId="34AEE13D" w14:textId="77777777" w:rsidTr="002B0653">
        <w:trPr>
          <w:trHeight w:val="300"/>
        </w:trPr>
        <w:tc>
          <w:tcPr>
            <w:tcW w:w="3348" w:type="dxa"/>
            <w:noWrap/>
            <w:hideMark/>
          </w:tcPr>
          <w:p w14:paraId="12CE4E6D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6BBD" w14:textId="0E06E0F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16 (16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F7B9" w14:textId="38F127D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944 (18.7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2150" w14:textId="1692413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650649" w:rsidRPr="00884398" w14:paraId="0BF04B36" w14:textId="77777777" w:rsidTr="002B0653">
        <w:trPr>
          <w:trHeight w:val="300"/>
        </w:trPr>
        <w:tc>
          <w:tcPr>
            <w:tcW w:w="3348" w:type="dxa"/>
            <w:tcBorders>
              <w:bottom w:val="nil"/>
            </w:tcBorders>
            <w:noWrap/>
            <w:hideMark/>
          </w:tcPr>
          <w:p w14:paraId="3403BF92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18C9" w14:textId="03DCBA3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05 (19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9B34" w14:textId="45E0A4A6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989 (19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FEF8" w14:textId="561957E2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650649" w:rsidRPr="00884398" w14:paraId="1F585CAE" w14:textId="77777777" w:rsidTr="002B0653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1C82054D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14AB" w14:textId="254D624E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948(37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B8B8" w14:textId="24C0FEB6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243 (21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2118" w14:textId="1AF864AF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</w:tr>
      <w:tr w:rsidR="00650649" w:rsidRPr="00884398" w14:paraId="31B0640B" w14:textId="77777777" w:rsidTr="00E33FA5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1BE83337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Dependency Quinti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36017AB4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71CD2E4B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noWrap/>
          </w:tcPr>
          <w:p w14:paraId="6775EA74" w14:textId="77777777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649" w:rsidRPr="00884398" w14:paraId="51906ED9" w14:textId="77777777" w:rsidTr="006916D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56FAD628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6A667" w14:textId="2B977D0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622 (24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AB082" w14:textId="6DA4CC5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480 (23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24512" w14:textId="6640DC8E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50649" w:rsidRPr="00884398" w14:paraId="0CB176C8" w14:textId="77777777" w:rsidTr="006916D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2CF95439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20DCEE" w14:textId="615A2C9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71 (18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C88894" w14:textId="5B6DAA7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099 (20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2C61D1" w14:textId="1931A2F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650649" w:rsidRPr="00884398" w14:paraId="4274C1F6" w14:textId="77777777" w:rsidTr="006916D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0F2680B2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3DC51" w14:textId="2045FB15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49 (17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7FD59" w14:textId="37BE1930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894 (18.3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4F04B8" w14:textId="12D927FF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650649" w:rsidRPr="00884398" w14:paraId="6ABB5360" w14:textId="77777777" w:rsidTr="006916D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1441E046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45921B" w14:textId="2FE02825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27 (16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2E3E3" w14:textId="4570EA5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812 (17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ED3948" w14:textId="17DB99E0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650649" w:rsidRPr="00884398" w14:paraId="48850318" w14:textId="77777777" w:rsidTr="006916D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2F7A6A02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1AA4B" w14:textId="5EAAE0A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83 (22.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EB160" w14:textId="5C79E619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063 (19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577735" w14:textId="4B7D2F16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650649" w:rsidRPr="00884398" w14:paraId="1D51C4F8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49D91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 (ADG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8217" w14:textId="6919C91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912 (34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91F5" w14:textId="1D44891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917 (27.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4988" w14:textId="694C1C5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650649" w:rsidRPr="00884398" w14:paraId="0635C184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E1A69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: Primary Infection (ADG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1074" w14:textId="27E8C991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375 (52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F19A" w14:textId="288998D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898 (46.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9B62" w14:textId="41B94FCA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650649" w:rsidRPr="00884398" w14:paraId="6BBA583F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DA04C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 (ADG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580D" w14:textId="7D36D07F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497 (19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DFC3" w14:textId="3AE9895B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60 (5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0B0A" w14:textId="2C472D3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650649" w:rsidRPr="00884398" w14:paraId="77304081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84C04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ime Limited </w:t>
            </w:r>
            <w:proofErr w:type="gramStart"/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:</w:t>
            </w:r>
            <w:proofErr w:type="gramEnd"/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imary Infection (ADG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1B49" w14:textId="419E89E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536 (20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6D3B" w14:textId="7A1DEEA2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872 (8.3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1C45" w14:textId="6958BD20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</w:tr>
      <w:tr w:rsidR="00650649" w:rsidRPr="00884398" w14:paraId="1AF39A73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792F9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 (ADG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028B" w14:textId="0C5C73A2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01 (7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6F28" w14:textId="51CCBCC2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784 (7.5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1125" w14:textId="36722D14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650649" w:rsidRPr="00884398" w14:paraId="38C1BE7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8F7BC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(ADG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A57D" w14:textId="5538207F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54 (9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7D1D" w14:textId="654385DF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615 (5.9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66B4" w14:textId="6A739EC4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650649" w:rsidRPr="00884398" w14:paraId="46A10F16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4AFBF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kely to </w:t>
            </w:r>
            <w:proofErr w:type="gramStart"/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(ADG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2E64" w14:textId="709EAE7A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1331 (5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A3D8" w14:textId="1298600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3730 (35.7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766E" w14:textId="7AA8C0FC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650649" w:rsidRPr="00884398" w14:paraId="513D65A2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C9084" w14:textId="77777777" w:rsidR="00650649" w:rsidRPr="00884398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Likely to </w:t>
            </w:r>
            <w:proofErr w:type="gramStart"/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8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infection (ADG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E367" w14:textId="37007896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780 (29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E340" w14:textId="281EE1D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2289 (21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D942" w14:textId="43CADCA8" w:rsidR="00650649" w:rsidRPr="00650649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649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650649" w:rsidRPr="0082364F" w14:paraId="1D5FA3C8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0DB95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 Progressive (ADG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B3E6" w14:textId="587FF3EB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65 (10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776B" w14:textId="3FBD64E0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5 (1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F6E5" w14:textId="5FD3AB6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650649" w:rsidRPr="0082364F" w14:paraId="3607D2F1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AFB68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Stable (ADG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B720" w14:textId="566494CB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74 (52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014A" w14:textId="6BAD16EC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372 (41.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7CB4" w14:textId="6A553A2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650649" w:rsidRPr="0082364F" w14:paraId="7E2C15F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44150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Unstable (ADG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8B22" w14:textId="62A4722F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68 (37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4E80" w14:textId="59BD5F9F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20 (17.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525A" w14:textId="510A3BD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</w:tr>
      <w:tr w:rsidR="00650649" w:rsidRPr="0082364F" w14:paraId="0B789020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3ABAC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Stable-Orthopedic (ADG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EAEF" w14:textId="10A68239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7 (3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99A2" w14:textId="5EDE7363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57 (2.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A847" w14:textId="16FD7D0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650649" w:rsidRPr="0082364F" w14:paraId="0C1B3AE3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DD76B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ronic Specialty: Stable-Ear, Nose, Throat (ADG13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FBC2" w14:textId="15B223C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4 (2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4427" w14:textId="6E133F8A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2 (1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5D9D" w14:textId="73797E73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650649" w:rsidRPr="0082364F" w14:paraId="0E2F8D25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ECAB2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-Stable-Eye (ADG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B2EE" w14:textId="16F50295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2 (6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2B01" w14:textId="5070CAE5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49 (5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9755" w14:textId="122498F2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650649" w:rsidRPr="0082364F" w14:paraId="62AFDB79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68242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Orthopedic (ADG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F233" w14:textId="210C490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1 (5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484C" w14:textId="6F59F4C5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36 (2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672D" w14:textId="69100CF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650649" w:rsidRPr="0082364F" w14:paraId="738FA40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39EA8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ar, Nose, Throat (ADG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4382" w14:textId="27CF6DFA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C012" w14:textId="5BBAD36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5751" w14:textId="294D107A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</w:tr>
      <w:tr w:rsidR="00650649" w:rsidRPr="0082364F" w14:paraId="7959348B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48612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ye (ADG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3F2D" w14:textId="0C7DEE0B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0 (6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64A1" w14:textId="5621C7A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86 (5.6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7909" w14:textId="68F6341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650649" w:rsidRPr="0082364F" w14:paraId="6DF87349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1B660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matologic (ADG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60B5" w14:textId="4838C340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92 (15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E5E1" w14:textId="44A73BE0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76 (15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D8AF" w14:textId="5EB0E11B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50649" w:rsidRPr="0082364F" w14:paraId="3C892028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B9CD2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inor (ADG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144F" w14:textId="42B8B5C1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03 (38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E374" w14:textId="43218B00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72 (19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C14B" w14:textId="78DE4953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650649" w:rsidRPr="0082364F" w14:paraId="5B9A3A26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36410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ajor (ADG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A93B" w14:textId="02AFFC8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82 (49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1A2B" w14:textId="3478696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41 (13.8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C660" w14:textId="0A6FF5B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</w:tr>
      <w:tr w:rsidR="00650649" w:rsidRPr="0082364F" w14:paraId="2AC092AB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5A596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Time Limited, Minor (ADG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46E8" w14:textId="0431B2B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30 (20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FCD5" w14:textId="01A2C6EB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72 (4.5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6D51" w14:textId="5CB5D912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650649" w:rsidRPr="0082364F" w14:paraId="330C7673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78695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Stable (ADG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E183" w14:textId="47556E1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49 (78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4133" w14:textId="336E4D6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893 (27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F681" w14:textId="34D2D8C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18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649" w:rsidRPr="0082364F" w14:paraId="312AAF9A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8ED7A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Unstable (ADG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10AD" w14:textId="56A1763C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43 (47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8EE5" w14:textId="0B41C9A5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98 (4.7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CB71" w14:textId="671F3F78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12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649" w:rsidRPr="0082364F" w14:paraId="48D96ED0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F8308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inor (ADG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ACCF" w14:textId="6692F1A9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99 (57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7868" w14:textId="2E4DC5EC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799 (36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2DAE" w14:textId="78AECD4A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650649" w:rsidRPr="0082364F" w14:paraId="27B85F84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CEC1D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Uncertain (ADG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0A79" w14:textId="650698E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65 (71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9A0D" w14:textId="49259E7A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472 (52.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B340" w14:textId="047A691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</w:t>
            </w:r>
            <w:r w:rsidR="00F971CE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650649" w:rsidRPr="0082364F" w14:paraId="4EF04CFC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0672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ajor (ADG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25CB" w14:textId="2D749DD9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16 (54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C98C" w14:textId="6DD8606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752 (35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A971" w14:textId="20F72FB4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</w:tr>
      <w:tr w:rsidR="00650649" w:rsidRPr="0082364F" w14:paraId="2FF6D9C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63FFA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etionary (ADG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5142" w14:textId="45EDCF9A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19 (23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1922" w14:textId="4F421E29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58 (17.8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041F" w14:textId="368BF538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650649" w:rsidRPr="0082364F" w14:paraId="5E29C5C5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D69D5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 and Reassure (ADG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CF3F" w14:textId="324B3585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0 (2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6692" w14:textId="0A50F06F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31 (2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E234" w14:textId="79AEC426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649" w:rsidRPr="0082364F" w14:paraId="65B96D6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51174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on/Administrative (ADG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3E6D" w14:textId="394AC55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03 (46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804F" w14:textId="04824679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725 (45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570C" w14:textId="14D6409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650649" w:rsidRPr="0082364F" w14:paraId="3BB7CF64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706FA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gnancy (ADG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5047" w14:textId="7A788FE8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8 (8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9B1F" w14:textId="7E35BA2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18 (6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BA40" w14:textId="6E345D23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650649" w:rsidRPr="0082364F" w14:paraId="15FD5FEE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BF444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gnancy (ADG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8C61" w14:textId="69E5ED3E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0 (4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1723" w14:textId="34CB4229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96 (5.7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98DF" w14:textId="74B5E22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650649" w:rsidRPr="0082364F" w14:paraId="6CB3C103" w14:textId="77777777" w:rsidTr="00650649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5FACA" w14:textId="777777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tal (ADG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DC3D" w14:textId="00B2DCE6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8 (4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0D96" w14:textId="68D12377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3 (1.6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363F" w14:textId="3A4A8A1D" w:rsidR="00650649" w:rsidRPr="0082364F" w:rsidRDefault="00650649" w:rsidP="00650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650649" w:rsidRPr="0082364F" w14:paraId="59F0057F" w14:textId="77777777" w:rsidTr="00650649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64DA88" w14:textId="1C6E70F4" w:rsidR="00650649" w:rsidRPr="0082364F" w:rsidRDefault="00650649" w:rsidP="006506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or suicide attemp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043BD" w14:textId="58069020" w:rsidR="00650649" w:rsidRPr="0082364F" w:rsidRDefault="00650649" w:rsidP="00650649">
            <w:pPr>
              <w:rPr>
                <w:rFonts w:ascii="Times New Roman" w:hAnsi="Times New Roman" w:cs="Times New Roman"/>
                <w:color w:val="000000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56 (91.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36335" w14:textId="0ED3F338" w:rsidR="00650649" w:rsidRPr="0082364F" w:rsidRDefault="00650649" w:rsidP="00650649">
            <w:pPr>
              <w:rPr>
                <w:rFonts w:ascii="Times New Roman" w:hAnsi="Times New Roman" w:cs="Times New Roman"/>
                <w:color w:val="000000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52 (15.1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1AEE9" w14:textId="74266BC7" w:rsidR="00650649" w:rsidRPr="0082364F" w:rsidRDefault="00650649" w:rsidP="00650649">
            <w:pPr>
              <w:rPr>
                <w:rFonts w:ascii="Times New Roman" w:hAnsi="Times New Roman" w:cs="Times New Roman"/>
                <w:color w:val="000000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bookmarkEnd w:id="2"/>
    </w:tbl>
    <w:p w14:paraId="47007DC9" w14:textId="77777777" w:rsidR="00E33FA5" w:rsidRPr="0082364F" w:rsidRDefault="00E33FA5" w:rsidP="00E33FA5">
      <w:pPr>
        <w:rPr>
          <w:rFonts w:ascii="Times New Roman" w:hAnsi="Times New Roman" w:cs="Times New Roman"/>
          <w:sz w:val="24"/>
          <w:szCs w:val="24"/>
        </w:rPr>
        <w:sectPr w:rsidR="00E33FA5" w:rsidRPr="0082364F" w:rsidSect="0088059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1338DCC" w14:textId="6DAC9DB9" w:rsidR="00E33FA5" w:rsidRPr="0082364F" w:rsidRDefault="0082364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364F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 w:rsidRPr="0082364F">
        <w:rPr>
          <w:rFonts w:ascii="Times New Roman" w:hAnsi="Times New Roman" w:cs="Times New Roman"/>
          <w:sz w:val="24"/>
          <w:szCs w:val="24"/>
        </w:rPr>
        <w:t xml:space="preserve"> 9: Descriptive Statistics by Sex: Male Suicide Attemp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90"/>
        <w:gridCol w:w="1890"/>
        <w:gridCol w:w="1494"/>
      </w:tblGrid>
      <w:tr w:rsidR="0082364F" w:rsidRPr="0082364F" w14:paraId="60E27FD5" w14:textId="77777777" w:rsidTr="00C13592">
        <w:trPr>
          <w:trHeight w:val="30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B5893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EFB32" w14:textId="1654183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Case (N=39446)</w:t>
            </w:r>
          </w:p>
          <w:p w14:paraId="15D787AE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CE1E0" w14:textId="30B9A31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Control (N=78892)</w:t>
            </w:r>
          </w:p>
          <w:p w14:paraId="39F202A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5D787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Standardized Difference</w:t>
            </w:r>
          </w:p>
        </w:tc>
      </w:tr>
      <w:tr w:rsidR="0082364F" w:rsidRPr="0082364F" w14:paraId="3695DC60" w14:textId="77777777" w:rsidTr="00C13592">
        <w:trPr>
          <w:trHeight w:val="300"/>
        </w:trPr>
        <w:tc>
          <w:tcPr>
            <w:tcW w:w="3798" w:type="dxa"/>
            <w:noWrap/>
          </w:tcPr>
          <w:p w14:paraId="6C4F071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IO Scor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2ECFC8B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54A3F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2257F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6A38C2EA" w14:textId="77777777" w:rsidTr="002B04C9">
        <w:trPr>
          <w:trHeight w:val="300"/>
        </w:trPr>
        <w:tc>
          <w:tcPr>
            <w:tcW w:w="3798" w:type="dxa"/>
            <w:noWrap/>
          </w:tcPr>
          <w:p w14:paraId="2E341E8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D7BE" w14:textId="3A9B76A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.05 (17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5E6D" w14:textId="7922B81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.96 (16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6399" w14:textId="43FDD7C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82364F" w:rsidRPr="0082364F" w14:paraId="311B3D60" w14:textId="77777777" w:rsidTr="00C13592">
        <w:trPr>
          <w:trHeight w:val="300"/>
        </w:trPr>
        <w:tc>
          <w:tcPr>
            <w:tcW w:w="3798" w:type="dxa"/>
            <w:noWrap/>
          </w:tcPr>
          <w:p w14:paraId="1E9A7F2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IO Category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280C9D1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41FE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7B30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3ED2C581" w14:textId="77777777" w:rsidTr="00727CCB">
        <w:trPr>
          <w:trHeight w:val="300"/>
        </w:trPr>
        <w:tc>
          <w:tcPr>
            <w:tcW w:w="3798" w:type="dxa"/>
            <w:noWrap/>
          </w:tcPr>
          <w:p w14:paraId="7D0E6A0E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A7A7" w14:textId="4C07420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7910 (7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8238" w14:textId="4D7C5C5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7667 (73.1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5BF0" w14:textId="36F0052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82364F" w:rsidRPr="0082364F" w14:paraId="5173FA9B" w14:textId="77777777" w:rsidTr="00727CCB">
        <w:trPr>
          <w:trHeight w:val="300"/>
        </w:trPr>
        <w:tc>
          <w:tcPr>
            <w:tcW w:w="3798" w:type="dxa"/>
            <w:noWrap/>
          </w:tcPr>
          <w:p w14:paraId="36EFABF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Small 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3014" w14:textId="3102407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207 (23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2BF5" w14:textId="3E70283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335 (21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34CA" w14:textId="6FC4948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82364F" w:rsidRPr="0082364F" w14:paraId="1BF19E68" w14:textId="77777777" w:rsidTr="00727CCB">
        <w:trPr>
          <w:trHeight w:val="300"/>
        </w:trPr>
        <w:tc>
          <w:tcPr>
            <w:tcW w:w="3798" w:type="dxa"/>
            <w:noWrap/>
          </w:tcPr>
          <w:p w14:paraId="6961E240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9833" w14:textId="6383269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329 (5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CC65" w14:textId="396C01A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890 (4.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1FE0" w14:textId="7F88A0E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82364F" w:rsidRPr="0082364F" w14:paraId="6C237CA9" w14:textId="77777777" w:rsidTr="00F84825">
        <w:trPr>
          <w:trHeight w:val="300"/>
        </w:trPr>
        <w:tc>
          <w:tcPr>
            <w:tcW w:w="3798" w:type="dxa"/>
            <w:noWrap/>
            <w:hideMark/>
          </w:tcPr>
          <w:p w14:paraId="1F56C0F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AA20" w14:textId="70B285F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9.83 (15.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7FE5" w14:textId="0BCAA50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9.84 (15.8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27BE" w14:textId="7829FC3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82364F" w:rsidRPr="0082364F" w14:paraId="34103881" w14:textId="77777777" w:rsidTr="0082364F">
        <w:trPr>
          <w:trHeight w:val="300"/>
        </w:trPr>
        <w:tc>
          <w:tcPr>
            <w:tcW w:w="3798" w:type="dxa"/>
            <w:noWrap/>
            <w:hideMark/>
          </w:tcPr>
          <w:p w14:paraId="28725B0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Sex (% female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461AEA4B" w14:textId="30263D6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B156B" w14:textId="5C792FA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15901" w14:textId="66F83E4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37F3C0C3" w14:textId="77777777" w:rsidTr="0082364F">
        <w:trPr>
          <w:trHeight w:val="300"/>
        </w:trPr>
        <w:tc>
          <w:tcPr>
            <w:tcW w:w="3798" w:type="dxa"/>
            <w:noWrap/>
            <w:hideMark/>
          </w:tcPr>
          <w:p w14:paraId="6D548F18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mmigration status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60026A9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F881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5539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6B63C9BB" w14:textId="77777777" w:rsidTr="00944EE0">
        <w:trPr>
          <w:trHeight w:val="300"/>
        </w:trPr>
        <w:tc>
          <w:tcPr>
            <w:tcW w:w="3798" w:type="dxa"/>
            <w:noWrap/>
            <w:hideMark/>
          </w:tcPr>
          <w:p w14:paraId="1D36BF9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2FDC" w14:textId="320015B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6017 (9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F35E" w14:textId="484EB1C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5487 (83.0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654B" w14:textId="43AA5C9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5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4BB09A35" w14:textId="77777777" w:rsidTr="00944EE0">
        <w:trPr>
          <w:trHeight w:val="300"/>
        </w:trPr>
        <w:tc>
          <w:tcPr>
            <w:tcW w:w="3798" w:type="dxa"/>
            <w:noWrap/>
            <w:hideMark/>
          </w:tcPr>
          <w:p w14:paraId="6E3F02D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FDBF" w14:textId="3A265AD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498 (6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3891" w14:textId="6C77541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859 (13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E4A7" w14:textId="38E14DA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82364F" w:rsidRPr="0082364F" w14:paraId="22A8CD33" w14:textId="77777777" w:rsidTr="00944EE0">
        <w:trPr>
          <w:trHeight w:val="300"/>
        </w:trPr>
        <w:tc>
          <w:tcPr>
            <w:tcW w:w="3798" w:type="dxa"/>
            <w:noWrap/>
            <w:hideMark/>
          </w:tcPr>
          <w:p w14:paraId="5118BE4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efug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1152" w14:textId="366D813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31 (2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5AF8" w14:textId="2202407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546 (3.2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0B050" w14:textId="4B70053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82364F" w:rsidRPr="0082364F" w14:paraId="05DE8860" w14:textId="77777777" w:rsidTr="0082364F">
        <w:trPr>
          <w:trHeight w:val="300"/>
        </w:trPr>
        <w:tc>
          <w:tcPr>
            <w:tcW w:w="3798" w:type="dxa"/>
            <w:noWrap/>
            <w:hideMark/>
          </w:tcPr>
          <w:p w14:paraId="40D4D2C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Neighbourhood</w:t>
            </w:r>
            <w:proofErr w:type="spellEnd"/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ome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noWrap/>
          </w:tcPr>
          <w:p w14:paraId="3FA7E1E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3510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89D7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0A27FCF2" w14:textId="77777777" w:rsidTr="005C3636">
        <w:trPr>
          <w:trHeight w:val="300"/>
        </w:trPr>
        <w:tc>
          <w:tcPr>
            <w:tcW w:w="3798" w:type="dxa"/>
            <w:noWrap/>
            <w:hideMark/>
          </w:tcPr>
          <w:p w14:paraId="452274C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1 (low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24EB" w14:textId="610DF68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468 (29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4188" w14:textId="6FB6806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904 (18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E967" w14:textId="29B2992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4</w:t>
            </w:r>
            <w:r w:rsidR="00F971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387339C5" w14:textId="77777777" w:rsidTr="005C3636">
        <w:trPr>
          <w:trHeight w:val="300"/>
        </w:trPr>
        <w:tc>
          <w:tcPr>
            <w:tcW w:w="3798" w:type="dxa"/>
            <w:noWrap/>
            <w:hideMark/>
          </w:tcPr>
          <w:p w14:paraId="3B1F924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6B44" w14:textId="2B3A144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458 (21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DAA2" w14:textId="6E28F99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800 (20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44E8" w14:textId="34FC74E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82364F" w:rsidRPr="0082364F" w14:paraId="16ACCF43" w14:textId="77777777" w:rsidTr="005C3636">
        <w:trPr>
          <w:trHeight w:val="300"/>
        </w:trPr>
        <w:tc>
          <w:tcPr>
            <w:tcW w:w="3798" w:type="dxa"/>
            <w:noWrap/>
            <w:hideMark/>
          </w:tcPr>
          <w:p w14:paraId="377C0AF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7BC0" w14:textId="541E2B7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151 (18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3C4E" w14:textId="24767B1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856 (20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6815" w14:textId="6776045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16159885" w14:textId="77777777" w:rsidTr="005C3636">
        <w:trPr>
          <w:trHeight w:val="300"/>
        </w:trPr>
        <w:tc>
          <w:tcPr>
            <w:tcW w:w="3798" w:type="dxa"/>
            <w:noWrap/>
            <w:hideMark/>
          </w:tcPr>
          <w:p w14:paraId="7E980AE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A698" w14:textId="4B17BB4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440 (16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E013" w14:textId="68791BF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555 (21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FDFC" w14:textId="00AF56E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08EF6906" w14:textId="77777777" w:rsidTr="005C3636">
        <w:trPr>
          <w:trHeight w:val="300"/>
        </w:trPr>
        <w:tc>
          <w:tcPr>
            <w:tcW w:w="3798" w:type="dxa"/>
            <w:noWrap/>
            <w:hideMark/>
          </w:tcPr>
          <w:p w14:paraId="5588F65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5 (Highe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4126" w14:textId="77135A3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571 (14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049B" w14:textId="3C79053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471 (19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71D2" w14:textId="09CAC86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</w:tr>
      <w:tr w:rsidR="0082364F" w:rsidRPr="0082364F" w14:paraId="4AFBC235" w14:textId="77777777" w:rsidTr="0082364F">
        <w:trPr>
          <w:trHeight w:val="300"/>
        </w:trPr>
        <w:tc>
          <w:tcPr>
            <w:tcW w:w="3798" w:type="dxa"/>
            <w:noWrap/>
            <w:hideMark/>
          </w:tcPr>
          <w:p w14:paraId="639CB59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nstability Index Quintile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EF345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</w:tcPr>
          <w:p w14:paraId="2CB83A0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32964C5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072F92B0" w14:textId="77777777" w:rsidTr="00220875">
        <w:trPr>
          <w:trHeight w:val="300"/>
        </w:trPr>
        <w:tc>
          <w:tcPr>
            <w:tcW w:w="3798" w:type="dxa"/>
            <w:noWrap/>
            <w:hideMark/>
          </w:tcPr>
          <w:p w14:paraId="375636D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1 (low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53F7" w14:textId="15D62B5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933 (12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ED7E" w14:textId="544A004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851 (21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CE8B" w14:textId="35F867F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82364F" w:rsidRPr="0082364F" w14:paraId="646FD021" w14:textId="77777777" w:rsidTr="00220875">
        <w:trPr>
          <w:trHeight w:val="300"/>
        </w:trPr>
        <w:tc>
          <w:tcPr>
            <w:tcW w:w="3798" w:type="dxa"/>
            <w:noWrap/>
            <w:hideMark/>
          </w:tcPr>
          <w:p w14:paraId="471B204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7843" w14:textId="15B8A0C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635 (14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9EF3" w14:textId="66FDDC4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364 (19.6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8674" w14:textId="33F8305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82364F" w:rsidRPr="0082364F" w14:paraId="3A95BBA8" w14:textId="77777777" w:rsidTr="00220875">
        <w:trPr>
          <w:trHeight w:val="300"/>
        </w:trPr>
        <w:tc>
          <w:tcPr>
            <w:tcW w:w="3798" w:type="dxa"/>
            <w:noWrap/>
            <w:hideMark/>
          </w:tcPr>
          <w:p w14:paraId="3090607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DDAC" w14:textId="5362407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633 (17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CF8C" w14:textId="7B4FA8B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367 (18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134F" w14:textId="3A0830A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82364F" w:rsidRPr="0082364F" w14:paraId="56196809" w14:textId="77777777" w:rsidTr="00220875">
        <w:trPr>
          <w:trHeight w:val="300"/>
        </w:trPr>
        <w:tc>
          <w:tcPr>
            <w:tcW w:w="3798" w:type="dxa"/>
            <w:noWrap/>
            <w:hideMark/>
          </w:tcPr>
          <w:p w14:paraId="1D4CDC8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A966" w14:textId="673F24B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387 (21.7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6CEB" w14:textId="7C71A86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697 (18.7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5C6C" w14:textId="2F572CC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82364F" w:rsidRPr="0082364F" w14:paraId="7555919D" w14:textId="77777777" w:rsidTr="00220875">
        <w:trPr>
          <w:trHeight w:val="300"/>
        </w:trPr>
        <w:tc>
          <w:tcPr>
            <w:tcW w:w="3798" w:type="dxa"/>
            <w:noWrap/>
            <w:hideMark/>
          </w:tcPr>
          <w:p w14:paraId="27B9021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5 (highest inst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86D0" w14:textId="3E5E67C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953 (33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D9B1" w14:textId="46C0E73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976 (21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2628" w14:textId="7172BDE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82364F" w:rsidRPr="0082364F" w14:paraId="325313F7" w14:textId="77777777" w:rsidTr="0082364F">
        <w:trPr>
          <w:trHeight w:val="300"/>
        </w:trPr>
        <w:tc>
          <w:tcPr>
            <w:tcW w:w="3798" w:type="dxa"/>
            <w:noWrap/>
            <w:hideMark/>
          </w:tcPr>
          <w:p w14:paraId="6EC0200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Dependency Quint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98BCD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000000" w:fill="FFFFFF"/>
            <w:noWrap/>
          </w:tcPr>
          <w:p w14:paraId="0D90CB3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  <w:tr2bl w:val="nil"/>
            </w:tcBorders>
            <w:noWrap/>
          </w:tcPr>
          <w:p w14:paraId="06D19BC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73F5F8D1" w14:textId="77777777" w:rsidTr="002E214E">
        <w:trPr>
          <w:trHeight w:val="300"/>
        </w:trPr>
        <w:tc>
          <w:tcPr>
            <w:tcW w:w="3798" w:type="dxa"/>
            <w:noWrap/>
            <w:hideMark/>
          </w:tcPr>
          <w:p w14:paraId="3831B450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1 (low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F22C6" w14:textId="56E9CB1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867 (22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5EB3C" w14:textId="62217E3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069 (25.6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E2673" w14:textId="39F3A85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82364F" w:rsidRPr="0082364F" w14:paraId="2AE3FD01" w14:textId="77777777" w:rsidTr="002E214E">
        <w:trPr>
          <w:trHeight w:val="300"/>
        </w:trPr>
        <w:tc>
          <w:tcPr>
            <w:tcW w:w="3798" w:type="dxa"/>
            <w:noWrap/>
            <w:hideMark/>
          </w:tcPr>
          <w:p w14:paraId="3E57717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A8F910" w14:textId="538D2F4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779 (2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7A6F0" w14:textId="6A5C6AD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551 (21.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C3402" w14:textId="767AEFE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82364F" w:rsidRPr="0082364F" w14:paraId="597CEB2D" w14:textId="77777777" w:rsidTr="002E214E">
        <w:trPr>
          <w:trHeight w:val="300"/>
        </w:trPr>
        <w:tc>
          <w:tcPr>
            <w:tcW w:w="3798" w:type="dxa"/>
            <w:noWrap/>
            <w:hideMark/>
          </w:tcPr>
          <w:p w14:paraId="076DE5C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40784" w14:textId="655337A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357 (19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7103BC" w14:textId="448BED4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823 (18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90049" w14:textId="471B435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2364F" w:rsidRPr="0082364F" w14:paraId="161E0CA8" w14:textId="77777777" w:rsidTr="002E214E">
        <w:trPr>
          <w:trHeight w:val="300"/>
        </w:trPr>
        <w:tc>
          <w:tcPr>
            <w:tcW w:w="3798" w:type="dxa"/>
            <w:tcBorders>
              <w:bottom w:val="nil"/>
            </w:tcBorders>
            <w:noWrap/>
            <w:hideMark/>
          </w:tcPr>
          <w:p w14:paraId="28570FE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A536F" w14:textId="7BF34C6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218 (18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2F917B" w14:textId="3FC7DA0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719 (17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CF273" w14:textId="7104E04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82364F" w:rsidRPr="0082364F" w14:paraId="6FBF1BFF" w14:textId="77777777" w:rsidTr="002E214E">
        <w:trPr>
          <w:trHeight w:val="300"/>
        </w:trPr>
        <w:tc>
          <w:tcPr>
            <w:tcW w:w="3798" w:type="dxa"/>
            <w:tcBorders>
              <w:top w:val="nil"/>
              <w:bottom w:val="nil"/>
            </w:tcBorders>
            <w:noWrap/>
            <w:hideMark/>
          </w:tcPr>
          <w:p w14:paraId="19D84B9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5 (highest dependenc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7DEE8" w14:textId="631D603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520 (19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F2CF9" w14:textId="7901A04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093 (16.7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CF2E5" w14:textId="4E6DE23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82364F" w:rsidRPr="0082364F" w14:paraId="4896EBEA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F98E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 (AD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7011" w14:textId="5043216B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796 (27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E77C" w14:textId="3A65F8B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301 (16.8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596F" w14:textId="75042F9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82364F" w:rsidRPr="0082364F" w14:paraId="1DBDBE7D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53BC2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: Primary Infection (ADG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73D1" w14:textId="3CA2B841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729 (47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F9D0" w14:textId="49836DF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8523 (36.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94EB7" w14:textId="521E096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82364F" w:rsidRPr="0082364F" w14:paraId="3335E9A0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18C91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 (ADG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5145" w14:textId="655B6D2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153 (10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9F8F" w14:textId="7F76C4C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811 (3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DC1B" w14:textId="0A69250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82364F" w:rsidRPr="0082364F" w14:paraId="70CC95BE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7598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: Primary Infection (ADG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1339" w14:textId="7EBE195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331 (18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44BB" w14:textId="5DDF075B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928 (7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774C" w14:textId="502A0580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82364F" w:rsidRPr="0082364F" w14:paraId="174A84B9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99308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 (ADG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813B" w14:textId="7721D85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175 (5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A0DB" w14:textId="687651F5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159 (5.2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C508" w14:textId="1E330CA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82364F" w:rsidRPr="0082364F" w14:paraId="7AAEF813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6541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(ADG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435B" w14:textId="277A3F89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658 (6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E49B" w14:textId="17E439D2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66 (3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F364" w14:textId="298AF8F8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82364F" w:rsidRPr="0082364F" w14:paraId="3FE85960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FEC50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Likely to recur: Discrete (ADG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89C2" w14:textId="537E071A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544 (36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C95E" w14:textId="24E3557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690 (22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F895" w14:textId="29BDF8F5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6E0E3B1A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8B6B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: Discrete infection (ADG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7605" w14:textId="229466E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033 (15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51BF" w14:textId="323C653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413 (10.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BB24" w14:textId="5204AD4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82364F" w:rsidRPr="0082364F" w14:paraId="5B2A32AB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4B5C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 Progressive (ADG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C616" w14:textId="187847A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384 (6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26A4" w14:textId="5961706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36 (1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2396" w14:textId="0A2171F1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</w:tr>
      <w:tr w:rsidR="0082364F" w:rsidRPr="0082364F" w14:paraId="42A4E85C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6A9A7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Stable (ADG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5C36" w14:textId="401CD43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019 (38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56DE" w14:textId="2D05F528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1863 (27.7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2E8F" w14:textId="589ADBB1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</w:tr>
      <w:tr w:rsidR="0082364F" w:rsidRPr="0082364F" w14:paraId="218881D9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2E50B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Unstable (ADG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A5C0" w14:textId="47EAFF2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677 (24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668D" w14:textId="1D4C2E1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754 (12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2B15" w14:textId="0E9068B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</w:tr>
      <w:tr w:rsidR="0082364F" w:rsidRPr="0082364F" w14:paraId="622EF3D6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24AC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Stable-Orthopedic (ADG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8EDD" w14:textId="550F12B2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37 (3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667E" w14:textId="3E4D100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40 (2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97B5" w14:textId="2D6DB750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82364F" w:rsidRPr="0082364F" w14:paraId="2CB961B6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D46F6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ronic Specialty: Stable-Ear, Nose, Throat (ADG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2CA0" w14:textId="651E43D0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09 (1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C720" w14:textId="551C74E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46 (1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D7AB" w14:textId="3FBDA2C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82364F" w:rsidRPr="0082364F" w14:paraId="5288C0BE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4B7F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-Stable-Eye (ADG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32CF" w14:textId="691B66F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64 (3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09B7" w14:textId="5B4AF3EA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66 (2.6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7524" w14:textId="657C497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82364F" w:rsidRPr="0082364F" w14:paraId="6C051588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70A9E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Orthopedic (ADG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482F" w14:textId="6C1A9AC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73 (4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056C" w14:textId="53B030D0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46 (1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CB9D" w14:textId="294D6CB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82364F" w:rsidRPr="0082364F" w14:paraId="24A2E65E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7F7E5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ar, Nose, Throat (ADG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DED7" w14:textId="1A505118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9EFE" w14:textId="1643CA6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5BA7" w14:textId="41B9A71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</w:tr>
      <w:tr w:rsidR="0082364F" w:rsidRPr="0082364F" w14:paraId="3BB745C5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6FAE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ye (ADG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1D49" w14:textId="0A4C01F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13 (3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4067" w14:textId="20F4F83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82364F">
              <w:rPr>
                <w:rFonts w:ascii="Times New Roman" w:hAnsi="Times New Roman" w:cs="Times New Roman"/>
                <w:color w:val="000000"/>
              </w:rPr>
              <w:t>2647  (</w:t>
            </w:r>
            <w:proofErr w:type="gramEnd"/>
            <w:r w:rsidRPr="0082364F">
              <w:rPr>
                <w:rFonts w:ascii="Times New Roman" w:hAnsi="Times New Roman" w:cs="Times New Roman"/>
                <w:color w:val="000000"/>
              </w:rPr>
              <w:t>3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82D0" w14:textId="70E31D62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82364F" w:rsidRPr="0082364F" w14:paraId="03450E5E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C791A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matologic (ADG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8873" w14:textId="53EB3CC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345 (1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91D9" w14:textId="028761A8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649 (10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10C5" w14:textId="1EBA28D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2364F" w:rsidRPr="0082364F" w14:paraId="4C6711CA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D37D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inor (ADG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23BF" w14:textId="66BCE25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526 (39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5635" w14:textId="77453E6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642 (18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F52A" w14:textId="3679260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82364F" w:rsidRPr="0082364F" w14:paraId="7291C280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61CE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ajor (ADG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D323" w14:textId="60B5B921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7547 (69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9B23" w14:textId="368C2338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118 (14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7B1D" w14:textId="392FFB5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</w:tr>
      <w:tr w:rsidR="0082364F" w:rsidRPr="0082364F" w14:paraId="21310DE9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A6D4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Time Limited, Minor (ADG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F673" w14:textId="00C99325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805 (17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4EAC" w14:textId="501EACC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57 (2.8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25D3" w14:textId="43D86E25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82364F" w:rsidRPr="0082364F" w14:paraId="152A1514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5997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Stable (ADG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EDAB" w14:textId="61066ACA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7513 (69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7DAE" w14:textId="4E3BB00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074 (17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5DC5" w14:textId="62DDFFC5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</w:tr>
      <w:tr w:rsidR="0082364F" w:rsidRPr="0082364F" w14:paraId="52B04F6C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750D3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Unstable (ADG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56BE" w14:textId="79AA1DFA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194 (46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7152" w14:textId="0E4CF1DD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480 (4.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1668" w14:textId="38E77072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094</w:t>
            </w:r>
          </w:p>
        </w:tc>
      </w:tr>
      <w:tr w:rsidR="0082364F" w:rsidRPr="0082364F" w14:paraId="6348E1E8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D28D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inor (ADG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4FC7" w14:textId="21D191F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975 (43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55FD" w14:textId="7FDA892C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9212 (24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BCCE" w14:textId="7DCD5D42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82364F" w:rsidRPr="0082364F" w14:paraId="36E77A78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F6E86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Uncertain (ADG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0470" w14:textId="4A7FABFB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4236 (61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1CF8" w14:textId="1EF5918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8362 (35.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3F98" w14:textId="4DDCBD9C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</w:tr>
      <w:tr w:rsidR="0082364F" w:rsidRPr="0082364F" w14:paraId="14BCC6DF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215AC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ajor (ADG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5DA6" w14:textId="2862F42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531 (31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6DF1" w14:textId="773D0D8C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897 (15.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78B7" w14:textId="7C3DB97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</w:tr>
      <w:tr w:rsidR="0082364F" w:rsidRPr="0082364F" w14:paraId="2C2E3134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609F1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etionary (ADG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2D7B" w14:textId="6700923F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471 (18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93BC" w14:textId="1BF7658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327 (13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7B27" w14:textId="50FA348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597CF5D8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6DEA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 and Reassure (ADG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4B33" w14:textId="3AF60C6C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27 (1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CF47" w14:textId="0C4760BB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52 (1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A8EB" w14:textId="2956A31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82364F" w:rsidRPr="0082364F" w14:paraId="70D8A688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03B55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on/Administrative (ADG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F9E2" w14:textId="7BBAF221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285 (26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09F4" w14:textId="4DE7E13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824 (23.8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879F" w14:textId="53B7ACF5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82364F" w:rsidRPr="0082364F" w14:paraId="616471C8" w14:textId="77777777" w:rsidTr="007B07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A0CF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gnancy (ADG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0EEC" w14:textId="487312C3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143 (5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58E3" w14:textId="01A3A1E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933 (3.7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DE8C" w14:textId="7D87C7D4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82364F" w:rsidRPr="0082364F" w14:paraId="029DE6DB" w14:textId="77777777" w:rsidTr="00823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DE616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gnancy (ADG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D16E" w14:textId="5D09FBD6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4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30F8" w14:textId="630F34C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6 (0.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62EC" w14:textId="5969AA89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82364F" w:rsidRPr="0082364F" w14:paraId="79164516" w14:textId="77777777" w:rsidTr="0082364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AE216B" w14:textId="77777777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tal (ADG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4F91C" w14:textId="45C03298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370 (6.0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5A606" w14:textId="7961CF7A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94 (1.6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F21F3" w14:textId="3861687E" w:rsidR="0082364F" w:rsidRPr="0082364F" w:rsidRDefault="0082364F" w:rsidP="008236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</w:tbl>
    <w:p w14:paraId="526A63BB" w14:textId="77777777" w:rsidR="0082364F" w:rsidRPr="0082364F" w:rsidRDefault="0082364F" w:rsidP="0082364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5680D6B2" w14:textId="77777777" w:rsidR="0082364F" w:rsidRPr="0082364F" w:rsidRDefault="0082364F" w:rsidP="0082364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82364F">
        <w:rPr>
          <w:rFonts w:ascii="Times New Roman" w:eastAsia="Calibri" w:hAnsi="Times New Roman" w:cs="Times New Roman"/>
          <w:sz w:val="24"/>
          <w:szCs w:val="24"/>
          <w:lang w:val="en-CA"/>
        </w:rPr>
        <w:br w:type="page"/>
      </w:r>
    </w:p>
    <w:p w14:paraId="27B95BBC" w14:textId="28881961" w:rsidR="0082364F" w:rsidRPr="0082364F" w:rsidRDefault="0082364F" w:rsidP="0082364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eTabl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10</w:t>
      </w:r>
      <w:r w:rsidRPr="0082364F">
        <w:rPr>
          <w:rFonts w:ascii="Times New Roman" w:eastAsia="Calibri" w:hAnsi="Times New Roman" w:cs="Times New Roman"/>
          <w:sz w:val="24"/>
          <w:szCs w:val="24"/>
          <w:lang w:val="en-CA"/>
        </w:rPr>
        <w:t>: Descriptive Statistics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by Sex</w:t>
      </w:r>
      <w:r w:rsidRPr="0082364F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>Female Suicide Attempt</w:t>
      </w:r>
      <w:r w:rsidRPr="0082364F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160"/>
        <w:gridCol w:w="1980"/>
        <w:gridCol w:w="1872"/>
      </w:tblGrid>
      <w:tr w:rsidR="0082364F" w:rsidRPr="0082364F" w14:paraId="2EB7E12B" w14:textId="77777777" w:rsidTr="00C13592">
        <w:trPr>
          <w:trHeight w:val="300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0F27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1CD43" w14:textId="05175F2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Case (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034</w:t>
            </w: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C78FA" w14:textId="4448E2B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Control (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86068</w:t>
            </w: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9EF8E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Standardized Difference</w:t>
            </w:r>
          </w:p>
        </w:tc>
      </w:tr>
      <w:tr w:rsidR="0082364F" w:rsidRPr="0082364F" w14:paraId="55961EF5" w14:textId="77777777" w:rsidTr="00C13592">
        <w:trPr>
          <w:trHeight w:val="300"/>
        </w:trPr>
        <w:tc>
          <w:tcPr>
            <w:tcW w:w="3348" w:type="dxa"/>
            <w:noWrap/>
          </w:tcPr>
          <w:p w14:paraId="5F460C8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urality Index of Ontario Score</w:t>
            </w:r>
          </w:p>
        </w:tc>
        <w:tc>
          <w:tcPr>
            <w:tcW w:w="2160" w:type="dxa"/>
            <w:noWrap/>
          </w:tcPr>
          <w:p w14:paraId="1D5AA18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38F4A59E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280D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364F" w:rsidRPr="0082364F" w14:paraId="428C11DB" w14:textId="77777777" w:rsidTr="00D376CC">
        <w:trPr>
          <w:trHeight w:val="300"/>
        </w:trPr>
        <w:tc>
          <w:tcPr>
            <w:tcW w:w="3348" w:type="dxa"/>
            <w:noWrap/>
          </w:tcPr>
          <w:p w14:paraId="7B2E8F3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441C" w14:textId="4C538D7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.89 (17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C302" w14:textId="3C661B1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.70 (16.3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FF97" w14:textId="45E76F0C" w:rsidR="0082364F" w:rsidRPr="0082364F" w:rsidRDefault="0082364F" w:rsidP="0082364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10C0DF94" w14:textId="77777777" w:rsidTr="00C13592">
        <w:trPr>
          <w:trHeight w:val="300"/>
        </w:trPr>
        <w:tc>
          <w:tcPr>
            <w:tcW w:w="3348" w:type="dxa"/>
            <w:noWrap/>
          </w:tcPr>
          <w:p w14:paraId="1295DBC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urality Index of Ontario Category</w:t>
            </w:r>
          </w:p>
        </w:tc>
        <w:tc>
          <w:tcPr>
            <w:tcW w:w="2160" w:type="dxa"/>
            <w:noWrap/>
          </w:tcPr>
          <w:p w14:paraId="1A1CECE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62B9600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63EB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364F" w:rsidRPr="0082364F" w14:paraId="564A7FDF" w14:textId="77777777" w:rsidTr="00335C93">
        <w:trPr>
          <w:trHeight w:val="300"/>
        </w:trPr>
        <w:tc>
          <w:tcPr>
            <w:tcW w:w="3348" w:type="dxa"/>
            <w:noWrap/>
          </w:tcPr>
          <w:p w14:paraId="524DF63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D129" w14:textId="4366BF9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696 (71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CD50" w14:textId="57CFCE4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3435 (73.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85179" w14:textId="5A2A5BC1" w:rsidR="0082364F" w:rsidRPr="0082364F" w:rsidRDefault="0082364F" w:rsidP="0082364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82364F" w:rsidRPr="0082364F" w14:paraId="0A57C159" w14:textId="77777777" w:rsidTr="00335C93">
        <w:trPr>
          <w:trHeight w:val="300"/>
        </w:trPr>
        <w:tc>
          <w:tcPr>
            <w:tcW w:w="3348" w:type="dxa"/>
            <w:noWrap/>
          </w:tcPr>
          <w:p w14:paraId="031883F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Small 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D75E" w14:textId="260ED7A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847 (22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260B" w14:textId="2273E1A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548 (21.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25E7" w14:textId="52A4C884" w:rsidR="0082364F" w:rsidRPr="0082364F" w:rsidRDefault="0082364F" w:rsidP="0082364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82364F" w:rsidRPr="0082364F" w14:paraId="336B6FD2" w14:textId="77777777" w:rsidTr="00335C93">
        <w:trPr>
          <w:trHeight w:val="300"/>
        </w:trPr>
        <w:tc>
          <w:tcPr>
            <w:tcW w:w="3348" w:type="dxa"/>
            <w:noWrap/>
          </w:tcPr>
          <w:p w14:paraId="63A1302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F4B5" w14:textId="16AD4BA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491 (5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8CBB" w14:textId="113C9F3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085 (4.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DEFC" w14:textId="5DB3B387" w:rsidR="0082364F" w:rsidRPr="0082364F" w:rsidRDefault="0082364F" w:rsidP="0082364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82364F" w:rsidRPr="0082364F" w14:paraId="6251072D" w14:textId="77777777" w:rsidTr="009851CA">
        <w:trPr>
          <w:trHeight w:val="300"/>
        </w:trPr>
        <w:tc>
          <w:tcPr>
            <w:tcW w:w="3348" w:type="dxa"/>
            <w:noWrap/>
            <w:hideMark/>
          </w:tcPr>
          <w:p w14:paraId="3BAD91F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D5C5" w14:textId="7A1B5FB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0.08 (16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ACC5" w14:textId="0732FC3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0.08 (16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0957" w14:textId="2A65253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8236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2364F" w:rsidRPr="0082364F" w14:paraId="5A521415" w14:textId="77777777" w:rsidTr="0082364F">
        <w:trPr>
          <w:trHeight w:val="300"/>
        </w:trPr>
        <w:tc>
          <w:tcPr>
            <w:tcW w:w="3348" w:type="dxa"/>
            <w:noWrap/>
            <w:hideMark/>
          </w:tcPr>
          <w:p w14:paraId="598D2881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sex (% female)</w:t>
            </w:r>
          </w:p>
        </w:tc>
        <w:tc>
          <w:tcPr>
            <w:tcW w:w="2160" w:type="dxa"/>
            <w:noWrap/>
          </w:tcPr>
          <w:p w14:paraId="1757D0EE" w14:textId="05F1487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1EF6FBCD" w14:textId="3A450C2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A9F0" w14:textId="03FDCA4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3DF2B8DE" w14:textId="77777777" w:rsidTr="0082364F">
        <w:trPr>
          <w:trHeight w:val="300"/>
        </w:trPr>
        <w:tc>
          <w:tcPr>
            <w:tcW w:w="3348" w:type="dxa"/>
            <w:noWrap/>
            <w:hideMark/>
          </w:tcPr>
          <w:p w14:paraId="19D956C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mmigration status</w:t>
            </w:r>
          </w:p>
        </w:tc>
        <w:tc>
          <w:tcPr>
            <w:tcW w:w="2160" w:type="dxa"/>
            <w:noWrap/>
          </w:tcPr>
          <w:p w14:paraId="41E3C2E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59B8D5E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22142" w14:textId="1476759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28F558AB" w14:textId="77777777" w:rsidTr="003D2E48">
        <w:trPr>
          <w:trHeight w:val="300"/>
        </w:trPr>
        <w:tc>
          <w:tcPr>
            <w:tcW w:w="3348" w:type="dxa"/>
            <w:noWrap/>
            <w:hideMark/>
          </w:tcPr>
          <w:p w14:paraId="23AAF8F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non-im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C6D0" w14:textId="3B61175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8901 (90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046A" w14:textId="16C8888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1184 (82.7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0AE3" w14:textId="262A271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</w:tr>
      <w:tr w:rsidR="0082364F" w:rsidRPr="0082364F" w14:paraId="7A90C3B5" w14:textId="77777777" w:rsidTr="003D2E48">
        <w:trPr>
          <w:trHeight w:val="300"/>
        </w:trPr>
        <w:tc>
          <w:tcPr>
            <w:tcW w:w="3348" w:type="dxa"/>
            <w:noWrap/>
            <w:hideMark/>
          </w:tcPr>
          <w:p w14:paraId="6757666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0FF5" w14:textId="3A2A6FD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249 (7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F1DD" w14:textId="0911D78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658 (14.7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662E" w14:textId="0C8583D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  <w:tr w:rsidR="0082364F" w:rsidRPr="0082364F" w14:paraId="21541F93" w14:textId="77777777" w:rsidTr="003D2E48">
        <w:trPr>
          <w:trHeight w:val="300"/>
        </w:trPr>
        <w:tc>
          <w:tcPr>
            <w:tcW w:w="3348" w:type="dxa"/>
            <w:noWrap/>
            <w:hideMark/>
          </w:tcPr>
          <w:p w14:paraId="1EB0DE28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Refug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717D" w14:textId="791FEBB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84 (2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6A6E" w14:textId="58A24A5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26 (2.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C345" w14:textId="650B698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82364F" w:rsidRPr="0082364F" w14:paraId="4EF7FB76" w14:textId="77777777" w:rsidTr="0082364F">
        <w:trPr>
          <w:trHeight w:val="300"/>
        </w:trPr>
        <w:tc>
          <w:tcPr>
            <w:tcW w:w="3348" w:type="dxa"/>
            <w:noWrap/>
            <w:hideMark/>
          </w:tcPr>
          <w:p w14:paraId="334C1C2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2160" w:type="dxa"/>
            <w:noWrap/>
          </w:tcPr>
          <w:p w14:paraId="09E0BE2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0DEC1B5E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noWrap/>
          </w:tcPr>
          <w:p w14:paraId="35E28AE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5A4093AE" w14:textId="77777777" w:rsidTr="00A90A37">
        <w:trPr>
          <w:trHeight w:val="300"/>
        </w:trPr>
        <w:tc>
          <w:tcPr>
            <w:tcW w:w="3348" w:type="dxa"/>
            <w:tcBorders>
              <w:bottom w:val="nil"/>
            </w:tcBorders>
            <w:noWrap/>
            <w:hideMark/>
          </w:tcPr>
          <w:p w14:paraId="1A76D08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1 (lowes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E19E" w14:textId="1872FE8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2197 (28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54CB" w14:textId="0E9BC6E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189 (18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ED40" w14:textId="092B674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</w:tr>
      <w:tr w:rsidR="0082364F" w:rsidRPr="0082364F" w14:paraId="24916E16" w14:textId="77777777" w:rsidTr="00A90A37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7A6E5578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E5EF" w14:textId="612638A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154 (21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0015" w14:textId="1258566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696 (19.4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DBA8" w14:textId="61F7914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82364F" w:rsidRPr="0082364F" w14:paraId="4F3864DC" w14:textId="77777777" w:rsidTr="00A90A37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7A39025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3805" w14:textId="718DEF5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728 (18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056F" w14:textId="6D22E70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83 (20.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69A2" w14:textId="6F066B2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82364F" w:rsidRPr="0082364F" w14:paraId="7D1D2F05" w14:textId="77777777" w:rsidTr="00A90A37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4182332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045D" w14:textId="6448E4F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125 (16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3468" w14:textId="5B84F46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1107 (21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64B4" w14:textId="16A10C5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82364F" w:rsidRPr="0082364F" w14:paraId="2F666961" w14:textId="77777777" w:rsidTr="00A90A37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63A1C6A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Q5 (Highes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EDFA" w14:textId="3B63B8F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473 (15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6C94" w14:textId="7BBC385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452 (20.3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6506" w14:textId="7EC9720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82364F" w:rsidRPr="0082364F" w14:paraId="37D99A2D" w14:textId="77777777" w:rsidTr="0082364F">
        <w:trPr>
          <w:trHeight w:val="300"/>
        </w:trPr>
        <w:tc>
          <w:tcPr>
            <w:tcW w:w="3348" w:type="dxa"/>
            <w:noWrap/>
            <w:hideMark/>
          </w:tcPr>
          <w:p w14:paraId="06E56BA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Instability Index Quintile</w:t>
            </w:r>
          </w:p>
        </w:tc>
        <w:tc>
          <w:tcPr>
            <w:tcW w:w="2160" w:type="dxa"/>
            <w:noWrap/>
          </w:tcPr>
          <w:p w14:paraId="2A60C9F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5E30640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noWrap/>
          </w:tcPr>
          <w:p w14:paraId="0179C725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130DDD4A" w14:textId="77777777" w:rsidTr="00184A2F">
        <w:trPr>
          <w:trHeight w:val="300"/>
        </w:trPr>
        <w:tc>
          <w:tcPr>
            <w:tcW w:w="3348" w:type="dxa"/>
            <w:noWrap/>
            <w:hideMark/>
          </w:tcPr>
          <w:p w14:paraId="31FC91F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2320" w14:textId="276C483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5887 (13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4D67" w14:textId="001B139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842 (22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4CE7" w14:textId="29CC394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82364F" w:rsidRPr="0082364F" w14:paraId="279CCDB6" w14:textId="77777777" w:rsidTr="00184A2F">
        <w:trPr>
          <w:trHeight w:val="300"/>
        </w:trPr>
        <w:tc>
          <w:tcPr>
            <w:tcW w:w="3348" w:type="dxa"/>
            <w:noWrap/>
            <w:hideMark/>
          </w:tcPr>
          <w:p w14:paraId="15EF092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9F30" w14:textId="1ABDA74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287 (14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A721" w14:textId="78C6C17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513 (19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5F0A" w14:textId="7BF8729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82364F" w:rsidRPr="0082364F" w14:paraId="18097076" w14:textId="77777777" w:rsidTr="00184A2F">
        <w:trPr>
          <w:trHeight w:val="300"/>
        </w:trPr>
        <w:tc>
          <w:tcPr>
            <w:tcW w:w="3348" w:type="dxa"/>
            <w:noWrap/>
            <w:hideMark/>
          </w:tcPr>
          <w:p w14:paraId="458C991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806B" w14:textId="05517AB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089 (16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5A06" w14:textId="21DD0F8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527 (18.1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40CB" w14:textId="38A87F9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82364F" w:rsidRPr="0082364F" w14:paraId="30775B8A" w14:textId="77777777" w:rsidTr="00184A2F">
        <w:trPr>
          <w:trHeight w:val="300"/>
        </w:trPr>
        <w:tc>
          <w:tcPr>
            <w:tcW w:w="3348" w:type="dxa"/>
            <w:tcBorders>
              <w:bottom w:val="nil"/>
            </w:tcBorders>
            <w:noWrap/>
            <w:hideMark/>
          </w:tcPr>
          <w:p w14:paraId="3D2C18A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00C7" w14:textId="333462E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184 (21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AAC8" w14:textId="7BC332F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185 (18.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A85A" w14:textId="0A8677D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82364F" w:rsidRPr="0082364F" w14:paraId="0DB7EB58" w14:textId="77777777" w:rsidTr="00184A2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6DFF849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5FCF" w14:textId="63B0F5D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623 (32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943D" w14:textId="16D3CE1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347 (21.4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D4BC" w14:textId="5695F66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</w:tr>
      <w:tr w:rsidR="0082364F" w:rsidRPr="0082364F" w14:paraId="42CBA0DC" w14:textId="77777777" w:rsidTr="0082364F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63CC478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Dependency Quinti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2EE1584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noWrap/>
          </w:tcPr>
          <w:p w14:paraId="160502F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noWrap/>
          </w:tcPr>
          <w:p w14:paraId="594EE59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2364F" w:rsidRPr="0082364F" w14:paraId="4916C6BE" w14:textId="77777777" w:rsidTr="00640F72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18E6F62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F2FE1" w14:textId="4A26216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112 (24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CBD86" w14:textId="33DB5B3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406 (26.2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DFC85F" w14:textId="0146D95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82364F" w:rsidRPr="0082364F" w14:paraId="231D8BD9" w14:textId="77777777" w:rsidTr="00640F72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09D345E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CC74C" w14:textId="160CDDB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424 (20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65A12" w14:textId="06A15ED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884 (20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A2581" w14:textId="6427411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2364F" w:rsidRPr="0082364F" w14:paraId="6F8DBC70" w14:textId="77777777" w:rsidTr="00640F72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3F8AD056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7382D" w14:textId="7B5CD6B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760 (18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2F462" w14:textId="33A75E7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920 (18.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62BDF" w14:textId="36E0BA0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82364F" w:rsidRPr="0082364F" w14:paraId="4D1A8509" w14:textId="77777777" w:rsidTr="00640F72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2B82F7E5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CD28C" w14:textId="664E59F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473 (17.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63435" w14:textId="66DF33D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670 (17.1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D8596" w14:textId="1BD5E09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82364F" w:rsidRPr="0082364F" w14:paraId="610CCC05" w14:textId="77777777" w:rsidTr="00640F72">
        <w:trPr>
          <w:trHeight w:val="300"/>
        </w:trPr>
        <w:tc>
          <w:tcPr>
            <w:tcW w:w="3348" w:type="dxa"/>
            <w:tcBorders>
              <w:top w:val="nil"/>
              <w:bottom w:val="nil"/>
            </w:tcBorders>
            <w:noWrap/>
            <w:hideMark/>
          </w:tcPr>
          <w:p w14:paraId="0D6E974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ED6BC" w14:textId="7716780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301 (19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0D6DE" w14:textId="340820C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534 (17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FE40D" w14:textId="36DD4F2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82364F" w:rsidRPr="0082364F" w14:paraId="3C26C76C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BBB0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 (ADG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B664" w14:textId="246878D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904 (36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FDE9" w14:textId="56F1216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534 (26.1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967B" w14:textId="7B9A6C7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</w:tr>
      <w:tr w:rsidR="0082364F" w:rsidRPr="0082364F" w14:paraId="60EB49EF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D52C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inor: Primary Infection (ADG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50C7" w14:textId="6E3EFB9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6571 (61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8EA6" w14:textId="0147009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2154 (48.9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6486" w14:textId="1BEF4D6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</w:tr>
      <w:tr w:rsidR="0082364F" w:rsidRPr="0082364F" w14:paraId="56F6F5BE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04D2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 Limited Major (ADG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EB79" w14:textId="4678E4A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742 (1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7445" w14:textId="26E97CA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991 (4.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69E4" w14:textId="6660E77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82364F" w:rsidRPr="0082364F" w14:paraId="232E09A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E506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ime Limited </w:t>
            </w:r>
            <w:proofErr w:type="gramStart"/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:</w:t>
            </w:r>
            <w:proofErr w:type="gramEnd"/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imary Infection (ADG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DCE9" w14:textId="2E9BB7C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323 (17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876D" w14:textId="26E67CC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105 (8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1D97" w14:textId="734DA133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82364F" w:rsidRPr="0082364F" w14:paraId="218D14CE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51B0E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 (ADG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BFF0" w14:textId="042E299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719 (8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463C" w14:textId="79FEA70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366 (7.4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42C9" w14:textId="395A863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82364F" w:rsidRPr="0082364F" w14:paraId="79AEBF4A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3D90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(ADG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0814" w14:textId="60DBE1B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583 (10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C5BF" w14:textId="6E6E2AD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799 (5.5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3276" w14:textId="136EC81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82364F" w:rsidRPr="0082364F" w14:paraId="450EDB42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D85B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Likely to </w:t>
            </w:r>
            <w:proofErr w:type="gramStart"/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(ADG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FBC5" w14:textId="1BFEB43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1698 (50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82F2" w14:textId="1554224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263 (35.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313E" w14:textId="57B3F38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82364F" w:rsidRPr="0082364F" w14:paraId="01D09AB5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E549B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kely to </w:t>
            </w:r>
            <w:proofErr w:type="gramStart"/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ur:</w:t>
            </w:r>
            <w:proofErr w:type="gramEnd"/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screte infection (ADG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B225" w14:textId="2D91836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814 (34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2E99" w14:textId="426B546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9850 (23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98C4" w14:textId="2A918D3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</w:tr>
      <w:tr w:rsidR="0082364F" w:rsidRPr="0082364F" w14:paraId="41FDD40C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BBCD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kely to recur Progressive (ADG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4898" w14:textId="2CE27D3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154 (5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BA71" w14:textId="07EAC72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78 (1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8F58" w14:textId="54E7F08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82364F" w:rsidRPr="0082364F" w14:paraId="058AD78B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CA93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Stable (ADG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D9E1" w14:textId="6103231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815 (43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7557" w14:textId="5065FE1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8144 (32.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53F7" w14:textId="73D1EFA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82364F" w:rsidRPr="0082364F" w14:paraId="4B93558C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B9470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Medical: Unstable (ADG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5538" w14:textId="57E2D89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831 (25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1896" w14:textId="349B0DD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907 (13.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2B21" w14:textId="3B6FB34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</w:tr>
      <w:tr w:rsidR="0082364F" w:rsidRPr="0082364F" w14:paraId="2435BBBC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5BD6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Stable-Orthopedic (ADG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7862" w14:textId="473E468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85 (3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F83B" w14:textId="3B253DD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734 (2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C4D9" w14:textId="1EC1C71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82364F" w:rsidRPr="0082364F" w14:paraId="191B1E5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FDB5C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ronic Specialty: Stable-Ear, Nose, Throat (ADG13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3DE0" w14:textId="0B002F8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96 (2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91F7" w14:textId="212C03E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05 (1.5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9788" w14:textId="309F18D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82364F" w:rsidRPr="0082364F" w14:paraId="28BC0B3A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7B29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-Stable-Eye (ADG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3387" w14:textId="62892BC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951 (4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B8BB" w14:textId="436231B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41 (3.5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ACFC" w14:textId="2918FB1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82364F" w:rsidRPr="0082364F" w14:paraId="26EEC457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7751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Orthopedic (ADG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6545" w14:textId="3E65662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82 (3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DC36" w14:textId="530C432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20 (1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DCC8" w14:textId="1879F5D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82364F" w:rsidRPr="0082364F" w14:paraId="04C1F749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F15B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ar, Nose, Throat (ADG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250F" w14:textId="19D9AA9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9BE6" w14:textId="4E7299D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8C29" w14:textId="1D84499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SUP</w:t>
            </w:r>
          </w:p>
        </w:tc>
      </w:tr>
      <w:tr w:rsidR="0082364F" w:rsidRPr="0082364F" w14:paraId="496F1868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85EB3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Specialty: Unstable-Eye (ADG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AED4" w14:textId="7707C4B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34 (4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BE86" w14:textId="0012E71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683 (4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0DC5" w14:textId="703931C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82364F" w:rsidRPr="0082364F" w14:paraId="6DD1ED49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81F7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matologic (ADG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7E88" w14:textId="5D369A5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6374 (14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F5A2" w14:textId="12CD0D4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439 (15.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139B" w14:textId="5F83EDD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82364F" w:rsidRPr="0082364F" w14:paraId="486B55C5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8EA67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inor (ADG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4604" w14:textId="6347DA5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764 (36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BDB3" w14:textId="568F62B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6597 (19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6958" w14:textId="55CBDC8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</w:tr>
      <w:tr w:rsidR="0082364F" w:rsidRPr="0082364F" w14:paraId="15010D5D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649B2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juries/Adverse effects: Major (ADG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176B" w14:textId="08D8082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381 (70.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30F8" w14:textId="62BD833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1304 (13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96C7" w14:textId="1B6037B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433</w:t>
            </w:r>
          </w:p>
        </w:tc>
      </w:tr>
      <w:tr w:rsidR="0082364F" w:rsidRPr="0082364F" w14:paraId="4A9CC0A8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A5DAF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Time Limited, Minor (ADG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FC8E" w14:textId="554633A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8800 (20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C8B4" w14:textId="0139900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716 (4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5133" w14:textId="18561829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</w:tr>
      <w:tr w:rsidR="0082364F" w:rsidRPr="0082364F" w14:paraId="3FF45466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7D088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Stable (ADG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FA01" w14:textId="39E98D4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4886 (81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B0EE" w14:textId="4FDE8EF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935 (26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9FFB" w14:textId="2820512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303</w:t>
            </w:r>
          </w:p>
        </w:tc>
      </w:tr>
      <w:tr w:rsidR="0082364F" w:rsidRPr="0082364F" w14:paraId="6FC213A0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69C55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osocial: Recurrent or Persistent, Unstable (ADG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2319" w14:textId="7AD55B4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8242 (42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5518" w14:textId="661C333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221 (3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397C" w14:textId="62E4F52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.033</w:t>
            </w:r>
          </w:p>
        </w:tc>
      </w:tr>
      <w:tr w:rsidR="0082364F" w:rsidRPr="0082364F" w14:paraId="12597BAA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7C93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inor (ADG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8EE8" w14:textId="049ED4C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3881 (55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2AE8" w14:textId="5C54D14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598 (35.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CAD8" w14:textId="3CEE1AA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</w:tr>
      <w:tr w:rsidR="0082364F" w:rsidRPr="0082364F" w14:paraId="66065064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9EF45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Uncertain (ADG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E846" w14:textId="1580CABD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008 (69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B4A4" w14:textId="08EE813E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2653 (49.5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DED4" w14:textId="40E0CD1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4202</w:t>
            </w:r>
          </w:p>
        </w:tc>
      </w:tr>
      <w:tr w:rsidR="0082364F" w:rsidRPr="0082364F" w14:paraId="67B99EB6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7036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s/Symptoms: Major (ADG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DEDC" w14:textId="0B27B8BB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1866 (50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54FF" w14:textId="0DE6903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0406 (35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8186" w14:textId="61373CE2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</w:tr>
      <w:tr w:rsidR="0082364F" w:rsidRPr="0082364F" w14:paraId="44DCEF55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A8C5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etionary (ADG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45B0" w14:textId="1F279F1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9293 (21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3C3D" w14:textId="4E0E1768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3510 (15.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DF0D" w14:textId="0DA4CE8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82364F" w:rsidRPr="0082364F" w14:paraId="36A258CD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66239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 and Reassure (ADG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1673" w14:textId="069380B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065 (2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096D" w14:textId="63BD890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543 (1.7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77A8" w14:textId="793EB33F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82364F" w:rsidRPr="0082364F" w14:paraId="08C0ADD4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5721D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vention/Administrative (ADG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7A81" w14:textId="756F72B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0946 (48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9B00" w14:textId="4F8FE56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2360 (49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3DAC" w14:textId="5E60E9C0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82364F" w:rsidRPr="0082364F" w14:paraId="253F9CB3" w14:textId="77777777" w:rsidTr="00C13592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9564A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gnancy (ADG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2F29" w14:textId="46F4473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651 (6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2417" w14:textId="245CC20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4257 (4.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6B49" w14:textId="158B5C9C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82364F" w:rsidRPr="0082364F" w14:paraId="46B403DC" w14:textId="77777777" w:rsidTr="0082364F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B35F4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gnancy (ADG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8A95" w14:textId="1E6C81A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3303 (7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7822" w14:textId="43B680E4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7532 (8.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6986" w14:textId="4B7B7E86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82364F" w:rsidRPr="0082364F" w14:paraId="01C38BFD" w14:textId="77777777" w:rsidTr="0082364F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04E205" w14:textId="77777777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tal (ADG3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F9E26" w14:textId="5BB1B065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2209 (5.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30AD3" w14:textId="4AC90B1A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1484 (1.7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3042B" w14:textId="1DBBBA51" w:rsidR="0082364F" w:rsidRPr="0082364F" w:rsidRDefault="0082364F" w:rsidP="0082364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364F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</w:tbl>
    <w:p w14:paraId="45DE1C63" w14:textId="77777777" w:rsidR="0082364F" w:rsidRPr="0082364F" w:rsidRDefault="0082364F" w:rsidP="0082364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  <w:sectPr w:rsidR="0082364F" w:rsidRPr="0082364F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87D7B3" w14:textId="77777777" w:rsidR="00DC7434" w:rsidRDefault="00DC7434"/>
    <w:sectPr w:rsidR="00DC7434" w:rsidSect="00197F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47B81" w14:textId="77777777" w:rsidR="00C603A5" w:rsidRDefault="00C603A5" w:rsidP="00DC7434">
      <w:pPr>
        <w:spacing w:after="0" w:line="240" w:lineRule="auto"/>
      </w:pPr>
      <w:r>
        <w:separator/>
      </w:r>
    </w:p>
  </w:endnote>
  <w:endnote w:type="continuationSeparator" w:id="0">
    <w:p w14:paraId="5DA965F7" w14:textId="77777777" w:rsidR="00C603A5" w:rsidRDefault="00C603A5" w:rsidP="00DC7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AB81D" w14:textId="77777777" w:rsidR="00C603A5" w:rsidRDefault="00C603A5" w:rsidP="00DC7434">
      <w:pPr>
        <w:spacing w:after="0" w:line="240" w:lineRule="auto"/>
      </w:pPr>
      <w:r>
        <w:separator/>
      </w:r>
    </w:p>
  </w:footnote>
  <w:footnote w:type="continuationSeparator" w:id="0">
    <w:p w14:paraId="38181807" w14:textId="77777777" w:rsidR="00C603A5" w:rsidRDefault="00C603A5" w:rsidP="00DC7434">
      <w:pPr>
        <w:spacing w:after="0" w:line="240" w:lineRule="auto"/>
      </w:pPr>
      <w:r>
        <w:continuationSeparator/>
      </w:r>
    </w:p>
  </w:footnote>
  <w:footnote w:id="1">
    <w:p w14:paraId="5643947D" w14:textId="77777777" w:rsidR="00DC7434" w:rsidRPr="00DC7434" w:rsidRDefault="00DC7434" w:rsidP="00DC7434">
      <w:pPr>
        <w:pStyle w:val="FootnoteText"/>
        <w:rPr>
          <w:rFonts w:ascii="Times New Roman" w:hAnsi="Times New Roman" w:cs="Times New Roman"/>
          <w:lang w:val="en-US"/>
        </w:rPr>
      </w:pPr>
      <w:r w:rsidRPr="001A1625">
        <w:rPr>
          <w:rStyle w:val="FootnoteReference"/>
          <w:rFonts w:ascii="Times New Roman" w:hAnsi="Times New Roman" w:cs="Times New Roman"/>
        </w:rPr>
        <w:footnoteRef/>
      </w:r>
      <w:r w:rsidRPr="001A1625">
        <w:rPr>
          <w:rFonts w:ascii="Times New Roman" w:hAnsi="Times New Roman" w:cs="Times New Roman"/>
        </w:rPr>
        <w:t xml:space="preserve"> </w:t>
      </w:r>
      <w:r w:rsidRPr="001A1625">
        <w:rPr>
          <w:rFonts w:ascii="Times New Roman" w:hAnsi="Times New Roman" w:cs="Times New Roman"/>
          <w:lang w:val="en-US"/>
        </w:rPr>
        <w:t>This analysis dichotomizes cases and controls based on the event/index date occurring prior to or following the median event dat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7739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FBCE0FE" w14:textId="77777777" w:rsidR="00B31B2D" w:rsidRPr="00F95CFF" w:rsidRDefault="00B31B2D">
        <w:pPr>
          <w:pStyle w:val="Header1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95CF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5CF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5CF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44AB7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F95CF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C1037C1" w14:textId="77777777" w:rsidR="00B31B2D" w:rsidRDefault="00B31B2D">
    <w:pPr>
      <w:pStyle w:val="Header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38613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E65EDC" w14:textId="77777777" w:rsidR="00E33FA5" w:rsidRPr="00F95CFF" w:rsidRDefault="00E33FA5" w:rsidP="00D174A7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F95CF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5CF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5CF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95CF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8D20BC4" w14:textId="77777777" w:rsidR="00E33FA5" w:rsidRDefault="00E33F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7652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6BC99D5" w14:textId="77777777" w:rsidR="0082364F" w:rsidRPr="00F95CFF" w:rsidRDefault="0082364F" w:rsidP="00D174A7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F95CF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5CF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5CF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95CF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C664CF5" w14:textId="77777777" w:rsidR="0082364F" w:rsidRDefault="008236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FAC"/>
    <w:rsid w:val="00045545"/>
    <w:rsid w:val="00197FAC"/>
    <w:rsid w:val="002C2C9E"/>
    <w:rsid w:val="004E5BB8"/>
    <w:rsid w:val="005D46E8"/>
    <w:rsid w:val="00650649"/>
    <w:rsid w:val="006C0CDD"/>
    <w:rsid w:val="0082364F"/>
    <w:rsid w:val="00870DB0"/>
    <w:rsid w:val="00880593"/>
    <w:rsid w:val="00942DA0"/>
    <w:rsid w:val="009B310E"/>
    <w:rsid w:val="009D1446"/>
    <w:rsid w:val="00A44AB7"/>
    <w:rsid w:val="00B31B2D"/>
    <w:rsid w:val="00BB5A5D"/>
    <w:rsid w:val="00BB5C2E"/>
    <w:rsid w:val="00C603A5"/>
    <w:rsid w:val="00C701D2"/>
    <w:rsid w:val="00DC7434"/>
    <w:rsid w:val="00E11886"/>
    <w:rsid w:val="00E33FA5"/>
    <w:rsid w:val="00EB6629"/>
    <w:rsid w:val="00F93FB0"/>
    <w:rsid w:val="00F9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EF50"/>
  <w15:docId w15:val="{A11731C2-956A-4C79-94FA-9DCD71EE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97FA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7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1B2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31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B31B2D"/>
  </w:style>
  <w:style w:type="paragraph" w:styleId="Header">
    <w:name w:val="header"/>
    <w:basedOn w:val="Normal"/>
    <w:link w:val="HeaderChar1"/>
    <w:uiPriority w:val="99"/>
    <w:unhideWhenUsed/>
    <w:rsid w:val="00B31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B31B2D"/>
  </w:style>
  <w:style w:type="paragraph" w:styleId="BalloonText">
    <w:name w:val="Balloon Text"/>
    <w:basedOn w:val="Normal"/>
    <w:link w:val="BalloonTextChar"/>
    <w:uiPriority w:val="99"/>
    <w:semiHidden/>
    <w:unhideWhenUsed/>
    <w:rsid w:val="00B31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B2D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next w:val="TableGrid"/>
    <w:uiPriority w:val="39"/>
    <w:rsid w:val="00B31B2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C743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C7434"/>
    <w:pPr>
      <w:spacing w:after="0" w:line="240" w:lineRule="auto"/>
    </w:pPr>
    <w:rPr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434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DC74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4134</Words>
  <Characters>23568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2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arry</dc:creator>
  <cp:lastModifiedBy>Rebecca</cp:lastModifiedBy>
  <cp:revision>3</cp:revision>
  <dcterms:created xsi:type="dcterms:W3CDTF">2021-08-05T14:47:00Z</dcterms:created>
  <dcterms:modified xsi:type="dcterms:W3CDTF">2021-08-05T14:50:00Z</dcterms:modified>
</cp:coreProperties>
</file>